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E5077" w14:textId="77777777" w:rsidR="00344F30" w:rsidRPr="00B142EB" w:rsidRDefault="00344F30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1D7D46B" w14:textId="538D0986" w:rsidR="00344F30" w:rsidRPr="00B142EB" w:rsidRDefault="006514C5">
      <w:pPr>
        <w:rPr>
          <w:rFonts w:ascii="Times New Roman" w:hAnsi="Times New Roman" w:cs="Times New Roman"/>
          <w:sz w:val="24"/>
          <w:szCs w:val="24"/>
        </w:rPr>
      </w:pPr>
      <w:r w:rsidRPr="00B142EB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</w:t>
      </w:r>
      <w:r w:rsidR="00761D6A" w:rsidRPr="00B142EB">
        <w:rPr>
          <w:rFonts w:ascii="Times New Roman" w:hAnsi="Times New Roman" w:cs="Times New Roman"/>
          <w:b/>
          <w:bCs/>
          <w:sz w:val="24"/>
          <w:szCs w:val="24"/>
          <w:u w:val="single"/>
        </w:rPr>
        <w:t>Table 1</w:t>
      </w:r>
      <w:r w:rsidR="00761D6A" w:rsidRPr="00B142EB">
        <w:rPr>
          <w:rFonts w:ascii="Times New Roman" w:hAnsi="Times New Roman" w:cs="Times New Roman"/>
          <w:sz w:val="24"/>
          <w:szCs w:val="24"/>
        </w:rPr>
        <w:t>: Examples of ongoing clinical trials investigating targeted therapies as single agents and as combination regimens in adult acute myeloid leukaemia</w:t>
      </w:r>
      <w:r w:rsidR="00344F30" w:rsidRPr="00B142EB">
        <w:rPr>
          <w:rFonts w:ascii="Times New Roman" w:hAnsi="Times New Roman" w:cs="Times New Roman"/>
          <w:sz w:val="24"/>
          <w:szCs w:val="24"/>
        </w:rPr>
        <w:t>.</w:t>
      </w:r>
    </w:p>
    <w:p w14:paraId="304B4B1B" w14:textId="77777777" w:rsidR="00344F30" w:rsidRPr="00504E94" w:rsidRDefault="00344F30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6"/>
        <w:gridCol w:w="2448"/>
        <w:gridCol w:w="2414"/>
        <w:gridCol w:w="2358"/>
      </w:tblGrid>
      <w:tr w:rsidR="00E43A6C" w:rsidRPr="00B142EB" w14:paraId="66C4D879" w14:textId="77777777" w:rsidTr="00B142EB">
        <w:trPr>
          <w:tblHeader/>
        </w:trPr>
        <w:tc>
          <w:tcPr>
            <w:tcW w:w="1796" w:type="dxa"/>
            <w:shd w:val="clear" w:color="auto" w:fill="2E74B5" w:themeFill="accent5" w:themeFillShade="BF"/>
          </w:tcPr>
          <w:p w14:paraId="0FAC0296" w14:textId="61F3E90C" w:rsidR="004555B5" w:rsidRPr="00B142EB" w:rsidRDefault="004555B5" w:rsidP="00A871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ug</w:t>
            </w:r>
          </w:p>
        </w:tc>
        <w:tc>
          <w:tcPr>
            <w:tcW w:w="2448" w:type="dxa"/>
            <w:shd w:val="clear" w:color="auto" w:fill="2E74B5" w:themeFill="accent5" w:themeFillShade="BF"/>
          </w:tcPr>
          <w:p w14:paraId="54EBDE00" w14:textId="6EB1BBE3" w:rsidR="004555B5" w:rsidRPr="00B142EB" w:rsidRDefault="004555B5" w:rsidP="00A871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chanism of </w:t>
            </w:r>
            <w:r w:rsidR="00D7717E" w:rsidRPr="00B142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B142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ion/Target</w:t>
            </w:r>
          </w:p>
        </w:tc>
        <w:tc>
          <w:tcPr>
            <w:tcW w:w="2414" w:type="dxa"/>
            <w:shd w:val="clear" w:color="auto" w:fill="2E74B5" w:themeFill="accent5" w:themeFillShade="BF"/>
          </w:tcPr>
          <w:p w14:paraId="77B097F6" w14:textId="018090FC" w:rsidR="004555B5" w:rsidRPr="00B142EB" w:rsidRDefault="00FA6003" w:rsidP="00A871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rpose/Eligibility</w:t>
            </w:r>
          </w:p>
        </w:tc>
        <w:tc>
          <w:tcPr>
            <w:tcW w:w="2358" w:type="dxa"/>
            <w:shd w:val="clear" w:color="auto" w:fill="2E74B5" w:themeFill="accent5" w:themeFillShade="BF"/>
          </w:tcPr>
          <w:p w14:paraId="4CC2C322" w14:textId="14C34BBE" w:rsidR="004555B5" w:rsidRPr="00B142EB" w:rsidRDefault="00497FC7" w:rsidP="00A871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 w:rsidR="004555B5" w:rsidRPr="00B142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trial</w:t>
            </w:r>
            <w:r w:rsidR="00FA6003" w:rsidRPr="00B142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etails</w:t>
            </w:r>
          </w:p>
        </w:tc>
      </w:tr>
      <w:tr w:rsidR="00FA6003" w:rsidRPr="00B142EB" w14:paraId="5342E25E" w14:textId="77777777" w:rsidTr="007E19BD">
        <w:tc>
          <w:tcPr>
            <w:tcW w:w="0" w:type="auto"/>
            <w:gridSpan w:val="4"/>
            <w:shd w:val="clear" w:color="auto" w:fill="9CC2E5" w:themeFill="accent5" w:themeFillTint="99"/>
          </w:tcPr>
          <w:p w14:paraId="4F643B47" w14:textId="38DBBEAB" w:rsidR="00FA6003" w:rsidRPr="00B142EB" w:rsidRDefault="00FA6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argeted therapies/Combination therapies </w:t>
            </w:r>
          </w:p>
        </w:tc>
      </w:tr>
      <w:tr w:rsidR="00E43A6C" w:rsidRPr="00B142EB" w14:paraId="07564031" w14:textId="77777777" w:rsidTr="00B142EB">
        <w:tc>
          <w:tcPr>
            <w:tcW w:w="1796" w:type="dxa"/>
          </w:tcPr>
          <w:p w14:paraId="3F809D8A" w14:textId="6B2F7FF2" w:rsidR="004555B5" w:rsidRPr="00B142EB" w:rsidRDefault="00E52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Venetoclax</w:t>
            </w:r>
          </w:p>
        </w:tc>
        <w:tc>
          <w:tcPr>
            <w:tcW w:w="2448" w:type="dxa"/>
          </w:tcPr>
          <w:p w14:paraId="442899BD" w14:textId="27451E05" w:rsidR="004555B5" w:rsidRPr="00B142EB" w:rsidRDefault="00E52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Selective BCL-2 inhibitor </w:t>
            </w:r>
          </w:p>
        </w:tc>
        <w:tc>
          <w:tcPr>
            <w:tcW w:w="2414" w:type="dxa"/>
            <w:shd w:val="clear" w:color="auto" w:fill="FFFFFF" w:themeFill="background1"/>
          </w:tcPr>
          <w:p w14:paraId="649EC2FF" w14:textId="30F0F8A6" w:rsidR="004555B5" w:rsidRPr="00B142EB" w:rsidRDefault="0071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Assessing the s</w:t>
            </w:r>
            <w:r w:rsidR="00E525CA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afety and 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E525CA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fficacy of </w:t>
            </w:r>
            <w:r w:rsidR="00E43A6C" w:rsidRPr="00B142EB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E525CA" w:rsidRPr="00B142EB">
              <w:rPr>
                <w:rFonts w:ascii="Times New Roman" w:hAnsi="Times New Roman" w:cs="Times New Roman"/>
                <w:sz w:val="24"/>
                <w:szCs w:val="24"/>
              </w:rPr>
              <w:t>enetoclax in</w:t>
            </w:r>
            <w:r w:rsidR="00E43A6C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routine clinical practise for</w:t>
            </w:r>
            <w:r w:rsidR="00E525CA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43A6C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adult </w:t>
            </w:r>
            <w:r w:rsidR="00E525CA" w:rsidRPr="00B142EB">
              <w:rPr>
                <w:rFonts w:ascii="Times New Roman" w:hAnsi="Times New Roman" w:cs="Times New Roman"/>
                <w:sz w:val="24"/>
                <w:szCs w:val="24"/>
              </w:rPr>
              <w:t>AML</w:t>
            </w:r>
            <w:r w:rsidR="008C27AF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(≥18 years)</w:t>
            </w:r>
          </w:p>
        </w:tc>
        <w:tc>
          <w:tcPr>
            <w:tcW w:w="2358" w:type="dxa"/>
          </w:tcPr>
          <w:p w14:paraId="32BC6D5C" w14:textId="36C6BE70" w:rsidR="009D7EB7" w:rsidRPr="00B142EB" w:rsidRDefault="00E43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tudy ID</w:t>
            </w:r>
            <w:r w:rsidR="00E525CA" w:rsidRPr="00B142EB">
              <w:rPr>
                <w:rFonts w:ascii="Times New Roman" w:hAnsi="Times New Roman" w:cs="Times New Roman"/>
                <w:sz w:val="24"/>
                <w:szCs w:val="24"/>
              </w:rPr>
              <w:t>: NCT03987958</w:t>
            </w:r>
          </w:p>
          <w:p w14:paraId="77C650BF" w14:textId="3D6E5C07" w:rsidR="004555B5" w:rsidRPr="00B142EB" w:rsidRDefault="00E43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hase N/A</w:t>
            </w:r>
            <w:r w:rsidR="006514C5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(Recruiting)</w:t>
            </w:r>
          </w:p>
          <w:p w14:paraId="39AB9A96" w14:textId="5B60F570" w:rsidR="008C27AF" w:rsidRPr="00B142EB" w:rsidRDefault="008C2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stimated completion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July 1, 2023</w:t>
            </w:r>
          </w:p>
        </w:tc>
      </w:tr>
      <w:tr w:rsidR="00E43A6C" w:rsidRPr="00B142EB" w14:paraId="193C3CD6" w14:textId="77777777" w:rsidTr="00B142EB">
        <w:tc>
          <w:tcPr>
            <w:tcW w:w="1796" w:type="dxa"/>
            <w:shd w:val="clear" w:color="auto" w:fill="FFFFFF" w:themeFill="background1"/>
          </w:tcPr>
          <w:p w14:paraId="6394CA07" w14:textId="6DF1338A" w:rsidR="00AB4898" w:rsidRPr="00B142EB" w:rsidRDefault="00AB4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Venetoclax</w:t>
            </w:r>
            <w:r w:rsidR="00712777" w:rsidRPr="00B142E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12777" w:rsidRPr="00B142E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lvocidib</w:t>
            </w:r>
            <w:r w:rsidR="009A73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48" w:type="dxa"/>
            <w:shd w:val="clear" w:color="auto" w:fill="FFFFFF" w:themeFill="background1"/>
          </w:tcPr>
          <w:p w14:paraId="552C3F40" w14:textId="27519738" w:rsidR="00AB4898" w:rsidRPr="00B142EB" w:rsidRDefault="008B6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Venetoclax: s</w:t>
            </w:r>
            <w:r w:rsidR="00AB4898" w:rsidRPr="00B142EB">
              <w:rPr>
                <w:rFonts w:ascii="Times New Roman" w:hAnsi="Times New Roman" w:cs="Times New Roman"/>
                <w:sz w:val="24"/>
                <w:szCs w:val="24"/>
              </w:rPr>
              <w:t>elective BCL-2 inhibitor</w:t>
            </w:r>
          </w:p>
          <w:p w14:paraId="5E1750FF" w14:textId="381B491E" w:rsidR="00AB4898" w:rsidRPr="00B142EB" w:rsidRDefault="008B6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Alvocidib: </w:t>
            </w:r>
            <w:r w:rsidR="00AB4898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CDK9 inhibitor </w:t>
            </w:r>
          </w:p>
        </w:tc>
        <w:tc>
          <w:tcPr>
            <w:tcW w:w="2414" w:type="dxa"/>
            <w:shd w:val="clear" w:color="auto" w:fill="FFFFFF" w:themeFill="background1"/>
          </w:tcPr>
          <w:p w14:paraId="3F8B3A67" w14:textId="3CB886E7" w:rsidR="00AB4898" w:rsidRPr="00B142EB" w:rsidRDefault="0071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Assessing the s</w:t>
            </w:r>
            <w:r w:rsidR="00AB4898" w:rsidRPr="00B142EB">
              <w:rPr>
                <w:rFonts w:ascii="Times New Roman" w:hAnsi="Times New Roman" w:cs="Times New Roman"/>
                <w:sz w:val="24"/>
                <w:szCs w:val="24"/>
              </w:rPr>
              <w:t>afety</w:t>
            </w:r>
            <w:r w:rsidR="002243F4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 w:rsidR="002243F4" w:rsidRPr="00B142EB">
              <w:rPr>
                <w:rFonts w:ascii="Times New Roman" w:hAnsi="Times New Roman" w:cs="Times New Roman"/>
                <w:sz w:val="24"/>
                <w:szCs w:val="24"/>
              </w:rPr>
              <w:t>PK</w:t>
            </w:r>
            <w:proofErr w:type="gramEnd"/>
            <w:r w:rsidR="00AB4898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2243F4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preliminary </w:t>
            </w:r>
            <w:r w:rsidR="000262CA" w:rsidRPr="00B142EB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AB4898" w:rsidRPr="00B142EB">
              <w:rPr>
                <w:rFonts w:ascii="Times New Roman" w:hAnsi="Times New Roman" w:cs="Times New Roman"/>
                <w:sz w:val="24"/>
                <w:szCs w:val="24"/>
              </w:rPr>
              <w:t>fficacy of combination therapy in R/R adult AML (≥18 years)</w:t>
            </w:r>
          </w:p>
        </w:tc>
        <w:tc>
          <w:tcPr>
            <w:tcW w:w="2358" w:type="dxa"/>
            <w:shd w:val="clear" w:color="auto" w:fill="FFFFFF" w:themeFill="background1"/>
          </w:tcPr>
          <w:p w14:paraId="17A57311" w14:textId="57614F50" w:rsidR="007F775C" w:rsidRPr="00B142EB" w:rsidRDefault="007F7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tudy</w:t>
            </w:r>
            <w:r w:rsidR="003876C5"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ID</w:t>
            </w:r>
            <w:r w:rsidR="003876C5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F121AE" w:rsidRPr="00B142EB">
              <w:rPr>
                <w:rFonts w:ascii="Times New Roman" w:hAnsi="Times New Roman" w:cs="Times New Roman"/>
                <w:sz w:val="24"/>
                <w:szCs w:val="24"/>
              </w:rPr>
              <w:t>NCT03441555</w:t>
            </w:r>
          </w:p>
          <w:p w14:paraId="5B4C4D3E" w14:textId="0F3A13E1" w:rsidR="00F121AE" w:rsidRPr="00B142EB" w:rsidRDefault="00F121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Phase </w:t>
            </w:r>
            <w:proofErr w:type="spellStart"/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</w:t>
            </w:r>
            <w:r w:rsidR="006514C5"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b</w:t>
            </w:r>
            <w:proofErr w:type="spellEnd"/>
            <w:r w:rsidR="004D403B"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4D403B" w:rsidRPr="00B142E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4D403B"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ompleted</w:t>
            </w:r>
            <w:r w:rsidR="004D403B" w:rsidRPr="00B142EB">
              <w:rPr>
                <w:rFonts w:ascii="Times New Roman" w:hAnsi="Times New Roman" w:cs="Times New Roman"/>
                <w:sz w:val="24"/>
                <w:szCs w:val="24"/>
              </w:rPr>
              <w:br/>
              <w:t>January 25, 2021-Awaiting results</w:t>
            </w:r>
          </w:p>
        </w:tc>
      </w:tr>
      <w:tr w:rsidR="00E43A6C" w:rsidRPr="00B142EB" w14:paraId="40DE9E9A" w14:textId="77777777" w:rsidTr="00B142EB">
        <w:tc>
          <w:tcPr>
            <w:tcW w:w="1796" w:type="dxa"/>
            <w:shd w:val="clear" w:color="auto" w:fill="FFFFFF" w:themeFill="background1"/>
          </w:tcPr>
          <w:p w14:paraId="235D0F4A" w14:textId="15DE94F3" w:rsidR="00460EB2" w:rsidRPr="00B142EB" w:rsidRDefault="00460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CYC065</w:t>
            </w:r>
            <w:r w:rsidR="00D7717E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D7717E" w:rsidRPr="00B142EB">
              <w:rPr>
                <w:rFonts w:ascii="Times New Roman" w:hAnsi="Times New Roman" w:cs="Times New Roman"/>
                <w:sz w:val="24"/>
                <w:szCs w:val="24"/>
              </w:rPr>
              <w:t>Fadraciclib</w:t>
            </w:r>
            <w:proofErr w:type="spellEnd"/>
            <w:r w:rsidR="00D7717E" w:rsidRPr="00B142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712777" w:rsidRPr="00B142E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12777" w:rsidRPr="00B142EB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enetoclax</w:t>
            </w:r>
          </w:p>
        </w:tc>
        <w:tc>
          <w:tcPr>
            <w:tcW w:w="2448" w:type="dxa"/>
            <w:shd w:val="clear" w:color="auto" w:fill="FFFFFF" w:themeFill="background1"/>
          </w:tcPr>
          <w:p w14:paraId="2C1156D6" w14:textId="0A9DA6D8" w:rsidR="00460EB2" w:rsidRPr="00B142EB" w:rsidRDefault="00460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CYC065</w:t>
            </w:r>
            <w:r w:rsidR="00D7717E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D7717E" w:rsidRPr="00B142EB">
              <w:rPr>
                <w:rFonts w:ascii="Times New Roman" w:hAnsi="Times New Roman" w:cs="Times New Roman"/>
                <w:sz w:val="24"/>
                <w:szCs w:val="24"/>
              </w:rPr>
              <w:t>Fadraciclib</w:t>
            </w:r>
            <w:proofErr w:type="spellEnd"/>
            <w:r w:rsidR="00D7717E" w:rsidRPr="00B142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: dual MCL-1 and CDK2/5/9 inhibitor </w:t>
            </w:r>
          </w:p>
          <w:p w14:paraId="44203D6F" w14:textId="29A03B8B" w:rsidR="00460EB2" w:rsidRPr="00B142EB" w:rsidRDefault="00460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Venetoclax: selective BCL-2 inhibitor </w:t>
            </w:r>
          </w:p>
        </w:tc>
        <w:tc>
          <w:tcPr>
            <w:tcW w:w="2414" w:type="dxa"/>
            <w:shd w:val="clear" w:color="auto" w:fill="FFFFFF" w:themeFill="background1"/>
          </w:tcPr>
          <w:p w14:paraId="23E1A3F7" w14:textId="04E98670" w:rsidR="00460EB2" w:rsidRPr="00B142EB" w:rsidRDefault="0071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Assessing the s</w:t>
            </w:r>
            <w:r w:rsidR="00460EB2" w:rsidRPr="00B142EB">
              <w:rPr>
                <w:rFonts w:ascii="Times New Roman" w:hAnsi="Times New Roman" w:cs="Times New Roman"/>
                <w:sz w:val="24"/>
                <w:szCs w:val="24"/>
              </w:rPr>
              <w:t>afety and efficacy of combination therapy in R/R adult AML</w:t>
            </w:r>
            <w:r w:rsidR="006514C5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or MDS</w:t>
            </w:r>
            <w:r w:rsidR="00460EB2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23DA1" w:rsidRPr="00B142EB">
              <w:rPr>
                <w:rFonts w:ascii="Times New Roman" w:hAnsi="Times New Roman" w:cs="Times New Roman"/>
                <w:sz w:val="24"/>
                <w:szCs w:val="24"/>
              </w:rPr>
              <w:t>(≥18 years)</w:t>
            </w:r>
          </w:p>
        </w:tc>
        <w:tc>
          <w:tcPr>
            <w:tcW w:w="2358" w:type="dxa"/>
            <w:shd w:val="clear" w:color="auto" w:fill="FFFFFF" w:themeFill="background1"/>
          </w:tcPr>
          <w:p w14:paraId="3232A23F" w14:textId="7E5028BE" w:rsidR="007F775C" w:rsidRPr="00B142EB" w:rsidRDefault="00E23D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tudy</w:t>
            </w:r>
            <w:r w:rsidR="003876C5"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ID</w:t>
            </w:r>
            <w:r w:rsidR="003876C5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NCT04017546</w:t>
            </w:r>
          </w:p>
          <w:p w14:paraId="1BCEDACF" w14:textId="6497D984" w:rsidR="00E23DA1" w:rsidRPr="00B142EB" w:rsidRDefault="00E23D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hase I</w:t>
            </w:r>
            <w:r w:rsidR="006514C5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(Recruiting)</w:t>
            </w:r>
          </w:p>
          <w:p w14:paraId="225C1000" w14:textId="1F8E3723" w:rsidR="00E23DA1" w:rsidRPr="00B142EB" w:rsidRDefault="00E23D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stimated completion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December 31, 2020</w:t>
            </w:r>
            <w:r w:rsidR="006514C5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– No updates as of </w:t>
            </w:r>
            <w:r w:rsidR="00504E94"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  <w:r w:rsidR="006514C5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2021</w:t>
            </w:r>
          </w:p>
        </w:tc>
      </w:tr>
      <w:tr w:rsidR="00E43A6C" w:rsidRPr="00B142EB" w14:paraId="6A47B4D2" w14:textId="77777777" w:rsidTr="00B142EB">
        <w:tc>
          <w:tcPr>
            <w:tcW w:w="1796" w:type="dxa"/>
            <w:shd w:val="clear" w:color="auto" w:fill="FFFFFF" w:themeFill="background1"/>
          </w:tcPr>
          <w:p w14:paraId="52233806" w14:textId="5FFF2D4C" w:rsidR="00E23DA1" w:rsidRPr="00B142EB" w:rsidRDefault="006F65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AZD5991</w:t>
            </w:r>
            <w:r w:rsidR="00A524B9" w:rsidRPr="00B142E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12777" w:rsidRPr="00B142EB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enetoclax</w:t>
            </w:r>
          </w:p>
        </w:tc>
        <w:tc>
          <w:tcPr>
            <w:tcW w:w="2448" w:type="dxa"/>
            <w:shd w:val="clear" w:color="auto" w:fill="FFFFFF" w:themeFill="background1"/>
          </w:tcPr>
          <w:p w14:paraId="1ED9E94F" w14:textId="5DD463F7" w:rsidR="00E23DA1" w:rsidRPr="00B142EB" w:rsidRDefault="008B6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AZD5991: </w:t>
            </w:r>
            <w:r w:rsidR="00D7717E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selective </w:t>
            </w:r>
            <w:r w:rsidR="00D138D4" w:rsidRPr="00B142E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F65AB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MCL-1 inhibitor </w:t>
            </w:r>
          </w:p>
          <w:p w14:paraId="2C291B64" w14:textId="27EC5FA1" w:rsidR="008B6670" w:rsidRPr="00B142EB" w:rsidRDefault="008B6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Venetoclax: selective BCL-2 inhibitor</w:t>
            </w:r>
          </w:p>
        </w:tc>
        <w:tc>
          <w:tcPr>
            <w:tcW w:w="2414" w:type="dxa"/>
            <w:shd w:val="clear" w:color="auto" w:fill="FFFFFF" w:themeFill="background1"/>
          </w:tcPr>
          <w:p w14:paraId="400CA3AB" w14:textId="7C187B08" w:rsidR="00E23DA1" w:rsidRPr="00B142EB" w:rsidRDefault="0071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Assessing the s</w:t>
            </w:r>
            <w:r w:rsidR="006F65AB" w:rsidRPr="00B142EB">
              <w:rPr>
                <w:rFonts w:ascii="Times New Roman" w:hAnsi="Times New Roman" w:cs="Times New Roman"/>
                <w:sz w:val="24"/>
                <w:szCs w:val="24"/>
              </w:rPr>
              <w:t>afety</w:t>
            </w:r>
            <w:r w:rsidR="00C56537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138D4" w:rsidRPr="00B142EB">
              <w:rPr>
                <w:rFonts w:ascii="Times New Roman" w:hAnsi="Times New Roman" w:cs="Times New Roman"/>
                <w:sz w:val="24"/>
                <w:szCs w:val="24"/>
              </w:rPr>
              <w:t>tolerability,</w:t>
            </w:r>
            <w:r w:rsidR="00C56537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C56537" w:rsidRPr="00B142EB">
              <w:rPr>
                <w:rFonts w:ascii="Times New Roman" w:hAnsi="Times New Roman" w:cs="Times New Roman"/>
                <w:sz w:val="24"/>
                <w:szCs w:val="24"/>
              </w:rPr>
              <w:t>PK</w:t>
            </w:r>
            <w:proofErr w:type="gramEnd"/>
            <w:r w:rsidR="00D138D4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9A730F">
              <w:rPr>
                <w:rFonts w:ascii="Times New Roman" w:hAnsi="Times New Roman" w:cs="Times New Roman"/>
                <w:sz w:val="24"/>
                <w:szCs w:val="24"/>
              </w:rPr>
              <w:t xml:space="preserve">preliminary </w:t>
            </w:r>
            <w:r w:rsidR="00D138D4" w:rsidRPr="00B142EB">
              <w:rPr>
                <w:rFonts w:ascii="Times New Roman" w:hAnsi="Times New Roman" w:cs="Times New Roman"/>
                <w:sz w:val="24"/>
                <w:szCs w:val="24"/>
              </w:rPr>
              <w:t>anti-tumour activity</w:t>
            </w:r>
            <w:r w:rsidR="006F65AB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of AZD5991 (± venetoclax) in R/R haematological malignancies (≥</w:t>
            </w:r>
            <w:r w:rsidR="00E23DA1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  <w:r w:rsidR="006F65AB" w:rsidRPr="00B142EB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E23DA1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65AB" w:rsidRPr="00B142EB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E23DA1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85 </w:t>
            </w:r>
            <w:r w:rsidR="006F65AB" w:rsidRPr="00B142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E23DA1" w:rsidRPr="00B142EB">
              <w:rPr>
                <w:rFonts w:ascii="Times New Roman" w:hAnsi="Times New Roman" w:cs="Times New Roman"/>
                <w:sz w:val="24"/>
                <w:szCs w:val="24"/>
              </w:rPr>
              <w:t>ears</w:t>
            </w:r>
            <w:r w:rsidR="006F65AB" w:rsidRPr="00B142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8" w:type="dxa"/>
            <w:shd w:val="clear" w:color="auto" w:fill="FFFFFF" w:themeFill="background1"/>
          </w:tcPr>
          <w:p w14:paraId="25851B59" w14:textId="38823534" w:rsidR="007F775C" w:rsidRPr="00B142EB" w:rsidRDefault="006F65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tudy</w:t>
            </w:r>
            <w:r w:rsidR="003876C5"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ID</w:t>
            </w:r>
            <w:r w:rsidR="003876C5" w:rsidRPr="00B142EB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7F775C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NCT03218683</w:t>
            </w:r>
          </w:p>
          <w:p w14:paraId="51466FA5" w14:textId="5E1FCF63" w:rsidR="006F65AB" w:rsidRPr="00B142EB" w:rsidRDefault="006F65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hase I/</w:t>
            </w:r>
            <w:proofErr w:type="spellStart"/>
            <w:r w:rsidR="00C56537"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b</w:t>
            </w:r>
            <w:proofErr w:type="spellEnd"/>
            <w:r w:rsidR="00C56537"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/</w:t>
            </w:r>
            <w:proofErr w:type="spellStart"/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I</w:t>
            </w:r>
            <w:r w:rsidR="00C56537"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</w:t>
            </w:r>
            <w:proofErr w:type="spellEnd"/>
            <w:r w:rsidR="00C56537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(Recruiting)</w:t>
            </w:r>
          </w:p>
          <w:p w14:paraId="3FEFB6E1" w14:textId="629C3D57" w:rsidR="006F65AB" w:rsidRPr="00B142EB" w:rsidRDefault="006F65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stimated completion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A730F">
              <w:rPr>
                <w:rFonts w:ascii="Times New Roman" w:hAnsi="Times New Roman" w:cs="Times New Roman"/>
                <w:sz w:val="24"/>
                <w:szCs w:val="24"/>
              </w:rPr>
              <w:t>November 30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, 2022 </w:t>
            </w:r>
          </w:p>
        </w:tc>
      </w:tr>
      <w:tr w:rsidR="00E43A6C" w:rsidRPr="00B142EB" w14:paraId="5DAD7F49" w14:textId="77777777" w:rsidTr="00B142EB">
        <w:tc>
          <w:tcPr>
            <w:tcW w:w="1796" w:type="dxa"/>
          </w:tcPr>
          <w:p w14:paraId="6E00923B" w14:textId="399D7DA4" w:rsidR="00404E04" w:rsidRPr="00B142EB" w:rsidRDefault="00404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S64315</w:t>
            </w:r>
            <w:r w:rsidR="00712777" w:rsidRPr="00B142E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12777" w:rsidRPr="00B142EB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enetoclax</w:t>
            </w:r>
          </w:p>
        </w:tc>
        <w:tc>
          <w:tcPr>
            <w:tcW w:w="2448" w:type="dxa"/>
          </w:tcPr>
          <w:p w14:paraId="3197AEFD" w14:textId="77777777" w:rsidR="00404E04" w:rsidRPr="00B142EB" w:rsidRDefault="00404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S64315: selective MCL-1 inhibitor </w:t>
            </w:r>
          </w:p>
          <w:p w14:paraId="26F6C9E3" w14:textId="6DB3E2B4" w:rsidR="00404E04" w:rsidRPr="00B142EB" w:rsidRDefault="00404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Venetoclax: selective BCL-2 inhibitor </w:t>
            </w:r>
          </w:p>
        </w:tc>
        <w:tc>
          <w:tcPr>
            <w:tcW w:w="2414" w:type="dxa"/>
          </w:tcPr>
          <w:p w14:paraId="64ABC508" w14:textId="0A63D571" w:rsidR="00404E04" w:rsidRPr="00B142EB" w:rsidRDefault="00E43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Assessing the s</w:t>
            </w:r>
            <w:r w:rsidR="00404E04" w:rsidRPr="00B142EB">
              <w:rPr>
                <w:rFonts w:ascii="Times New Roman" w:hAnsi="Times New Roman" w:cs="Times New Roman"/>
                <w:sz w:val="24"/>
                <w:szCs w:val="24"/>
              </w:rPr>
              <w:t>afety</w:t>
            </w:r>
            <w:r w:rsidR="00D138D4" w:rsidRPr="00B142E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404E04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404E04" w:rsidRPr="00B142EB">
              <w:rPr>
                <w:rFonts w:ascii="Times New Roman" w:hAnsi="Times New Roman" w:cs="Times New Roman"/>
                <w:sz w:val="24"/>
                <w:szCs w:val="24"/>
              </w:rPr>
              <w:t>tolerability</w:t>
            </w:r>
            <w:proofErr w:type="gramEnd"/>
            <w:r w:rsidR="00D138D4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and recommended phase II dose of</w:t>
            </w:r>
            <w:r w:rsidR="00404E04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combination therapy in</w:t>
            </w:r>
            <w:r w:rsidR="00804257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adult</w:t>
            </w:r>
            <w:r w:rsidR="00404E04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04E04" w:rsidRPr="00B14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 novo</w:t>
            </w:r>
            <w:r w:rsidR="00804257" w:rsidRPr="00B14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804257" w:rsidRPr="00B142EB">
              <w:rPr>
                <w:rFonts w:ascii="Times New Roman" w:hAnsi="Times New Roman" w:cs="Times New Roman"/>
                <w:sz w:val="24"/>
                <w:szCs w:val="24"/>
              </w:rPr>
              <w:t>AML</w:t>
            </w:r>
            <w:r w:rsidR="00404E04" w:rsidRPr="00B142EB">
              <w:rPr>
                <w:rFonts w:ascii="Times New Roman" w:hAnsi="Times New Roman" w:cs="Times New Roman"/>
                <w:sz w:val="24"/>
                <w:szCs w:val="24"/>
              </w:rPr>
              <w:t>, s</w:t>
            </w:r>
            <w:r w:rsidR="00804257" w:rsidRPr="00B142EB">
              <w:rPr>
                <w:rFonts w:ascii="Times New Roman" w:hAnsi="Times New Roman" w:cs="Times New Roman"/>
                <w:sz w:val="24"/>
                <w:szCs w:val="24"/>
              </w:rPr>
              <w:t>-AML</w:t>
            </w:r>
            <w:r w:rsidR="00404E04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804257" w:rsidRPr="00B142EB">
              <w:rPr>
                <w:rFonts w:ascii="Times New Roman" w:hAnsi="Times New Roman" w:cs="Times New Roman"/>
                <w:sz w:val="24"/>
                <w:szCs w:val="24"/>
              </w:rPr>
              <w:t>t-</w:t>
            </w:r>
            <w:r w:rsidR="00404E04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AML </w:t>
            </w:r>
            <w:r w:rsidR="00FA6003" w:rsidRPr="00B142EB">
              <w:rPr>
                <w:rFonts w:ascii="Times New Roman" w:hAnsi="Times New Roman" w:cs="Times New Roman"/>
                <w:sz w:val="24"/>
                <w:szCs w:val="24"/>
              </w:rPr>
              <w:t>(≥18 years</w:t>
            </w:r>
            <w:r w:rsidR="00404E04" w:rsidRPr="00B142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8" w:type="dxa"/>
          </w:tcPr>
          <w:p w14:paraId="406E183A" w14:textId="3C03CABB" w:rsidR="00FA6003" w:rsidRPr="00B142EB" w:rsidRDefault="00FA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tudy</w:t>
            </w:r>
            <w:r w:rsidR="003876C5"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ID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: NCT03672695</w:t>
            </w:r>
          </w:p>
          <w:p w14:paraId="154DE0B2" w14:textId="1B49362B" w:rsidR="00312A2B" w:rsidRPr="00B142EB" w:rsidRDefault="0031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Phase </w:t>
            </w:r>
            <w:proofErr w:type="spellStart"/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</w:t>
            </w:r>
            <w:r w:rsidR="00724893"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b</w:t>
            </w:r>
            <w:proofErr w:type="spellEnd"/>
            <w:r w:rsidR="00C56537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(Recruiting)</w:t>
            </w:r>
          </w:p>
          <w:p w14:paraId="2CB2AD42" w14:textId="60F3635C" w:rsidR="00FA6003" w:rsidRPr="00B142EB" w:rsidRDefault="00FA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stimated completion</w:t>
            </w:r>
            <w:r w:rsidR="00312A2B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September 30, 2022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43A6C" w:rsidRPr="00B142EB" w14:paraId="1010B4B2" w14:textId="77777777" w:rsidTr="00B142EB">
        <w:tc>
          <w:tcPr>
            <w:tcW w:w="1796" w:type="dxa"/>
          </w:tcPr>
          <w:p w14:paraId="6A828CCA" w14:textId="3CB9CC07" w:rsidR="002E6842" w:rsidRPr="00B142EB" w:rsidRDefault="002E68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Ruxolitinib,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Venetoclax </w:t>
            </w:r>
          </w:p>
        </w:tc>
        <w:tc>
          <w:tcPr>
            <w:tcW w:w="2448" w:type="dxa"/>
          </w:tcPr>
          <w:p w14:paraId="2D601047" w14:textId="37E26EBD" w:rsidR="002E6842" w:rsidRPr="00B142EB" w:rsidRDefault="002E68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Ruxolitinib: JAK1</w:t>
            </w:r>
            <w:r w:rsidR="00A613D1" w:rsidRPr="00B142E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JAK2 inhibitor 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  <w:t>Venetoclax: selective BCL</w:t>
            </w:r>
            <w:r w:rsidR="00C97762" w:rsidRPr="00B14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2 inhibitor </w:t>
            </w:r>
          </w:p>
        </w:tc>
        <w:tc>
          <w:tcPr>
            <w:tcW w:w="2414" w:type="dxa"/>
          </w:tcPr>
          <w:p w14:paraId="595D4709" w14:textId="765F8C87" w:rsidR="002E6842" w:rsidRPr="00B142EB" w:rsidRDefault="002E68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Assessing the safety and </w:t>
            </w:r>
            <w:r w:rsidR="00C56537" w:rsidRPr="00B142EB">
              <w:rPr>
                <w:rFonts w:ascii="Times New Roman" w:hAnsi="Times New Roman" w:cs="Times New Roman"/>
                <w:sz w:val="24"/>
                <w:szCs w:val="24"/>
              </w:rPr>
              <w:t>maximum-tolerated dose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of combination therapy in adult R/R AML (≥18 years)</w:t>
            </w:r>
          </w:p>
        </w:tc>
        <w:tc>
          <w:tcPr>
            <w:tcW w:w="2358" w:type="dxa"/>
          </w:tcPr>
          <w:p w14:paraId="2E2BA9E8" w14:textId="77777777" w:rsidR="002E6842" w:rsidRPr="00B142EB" w:rsidRDefault="002E68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tudy ID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: NCT03874052</w:t>
            </w:r>
          </w:p>
          <w:p w14:paraId="2A31F5E7" w14:textId="561CD2EF" w:rsidR="002E6842" w:rsidRPr="00B142EB" w:rsidRDefault="002E68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hase I</w:t>
            </w:r>
            <w:r w:rsidR="00C56537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(Recruiting)</w:t>
            </w:r>
          </w:p>
          <w:p w14:paraId="6A7B1CE7" w14:textId="6E5F7EDC" w:rsidR="002E6842" w:rsidRPr="00B142EB" w:rsidRDefault="002E68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stimated completion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December 31, 2022</w:t>
            </w:r>
          </w:p>
        </w:tc>
      </w:tr>
      <w:tr w:rsidR="00E43A6C" w:rsidRPr="00B142EB" w14:paraId="75666B3A" w14:textId="77777777" w:rsidTr="00B142EB">
        <w:tc>
          <w:tcPr>
            <w:tcW w:w="1796" w:type="dxa"/>
          </w:tcPr>
          <w:p w14:paraId="70D7476F" w14:textId="398E4D4C" w:rsidR="00E1186A" w:rsidRPr="00B142EB" w:rsidRDefault="00E11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enetoclax</w:t>
            </w:r>
            <w:r w:rsidR="004C772F" w:rsidRPr="00B142E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4C772F" w:rsidRPr="00B142E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9A730F" w:rsidRPr="00B142EB">
              <w:rPr>
                <w:rFonts w:ascii="Times New Roman" w:hAnsi="Times New Roman" w:cs="Times New Roman"/>
                <w:sz w:val="24"/>
                <w:szCs w:val="24"/>
              </w:rPr>
              <w:t>Azac</w:t>
            </w:r>
            <w:r w:rsidR="0041123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9A730F" w:rsidRPr="00B142EB">
              <w:rPr>
                <w:rFonts w:ascii="Times New Roman" w:hAnsi="Times New Roman" w:cs="Times New Roman"/>
                <w:sz w:val="24"/>
                <w:szCs w:val="24"/>
              </w:rPr>
              <w:t>tidine</w:t>
            </w:r>
            <w:r w:rsidR="004C772F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48" w:type="dxa"/>
          </w:tcPr>
          <w:p w14:paraId="0DDC6570" w14:textId="3FAD1E84" w:rsidR="00E1186A" w:rsidRPr="00B142EB" w:rsidRDefault="004C7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Venetoclax: selective BCL</w:t>
            </w:r>
            <w:r w:rsidR="00C97762" w:rsidRPr="00B14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2 inhibitor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9A730F" w:rsidRPr="00B142EB">
              <w:rPr>
                <w:rFonts w:ascii="Times New Roman" w:hAnsi="Times New Roman" w:cs="Times New Roman"/>
                <w:sz w:val="24"/>
                <w:szCs w:val="24"/>
              </w:rPr>
              <w:t>Azac</w:t>
            </w:r>
            <w:r w:rsidR="0041123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9A730F" w:rsidRPr="00B142EB">
              <w:rPr>
                <w:rFonts w:ascii="Times New Roman" w:hAnsi="Times New Roman" w:cs="Times New Roman"/>
                <w:sz w:val="24"/>
                <w:szCs w:val="24"/>
              </w:rPr>
              <w:t>tidine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C97762" w:rsidRPr="00B142EB">
              <w:rPr>
                <w:rFonts w:ascii="Times New Roman" w:hAnsi="Times New Roman" w:cs="Times New Roman"/>
                <w:sz w:val="24"/>
                <w:szCs w:val="24"/>
              </w:rPr>
              <w:t>HMA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4" w:type="dxa"/>
          </w:tcPr>
          <w:p w14:paraId="5B2C33C1" w14:textId="79D27CFE" w:rsidR="00E1186A" w:rsidRPr="00B142EB" w:rsidRDefault="004C7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Assessing the efficacy of combination therapy in previously untreated elderly AML patients (≥60 years)</w:t>
            </w:r>
          </w:p>
        </w:tc>
        <w:tc>
          <w:tcPr>
            <w:tcW w:w="2358" w:type="dxa"/>
          </w:tcPr>
          <w:p w14:paraId="49CA6A8C" w14:textId="6898112B" w:rsidR="00E1186A" w:rsidRPr="00B142EB" w:rsidRDefault="004C7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tudy ID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: NCT03466294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hase II</w:t>
            </w:r>
            <w:r w:rsidR="00A2521C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76DD" w:rsidRPr="00B142EB">
              <w:rPr>
                <w:rFonts w:ascii="Times New Roman" w:hAnsi="Times New Roman" w:cs="Times New Roman"/>
                <w:sz w:val="24"/>
                <w:szCs w:val="24"/>
              </w:rPr>
              <w:t>Active, Not r</w:t>
            </w:r>
            <w:r w:rsidR="00A2521C" w:rsidRPr="00B142EB">
              <w:rPr>
                <w:rFonts w:ascii="Times New Roman" w:hAnsi="Times New Roman" w:cs="Times New Roman"/>
                <w:sz w:val="24"/>
                <w:szCs w:val="24"/>
              </w:rPr>
              <w:t>ecruiting)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stimated completion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476DD" w:rsidRPr="00B142EB">
              <w:rPr>
                <w:rFonts w:ascii="Times New Roman" w:hAnsi="Times New Roman" w:cs="Times New Roman"/>
                <w:sz w:val="24"/>
                <w:szCs w:val="24"/>
              </w:rPr>
              <w:t>October 2022</w:t>
            </w:r>
          </w:p>
        </w:tc>
      </w:tr>
      <w:tr w:rsidR="00E43A6C" w:rsidRPr="00B142EB" w14:paraId="65BEDB5F" w14:textId="77777777" w:rsidTr="00B142EB">
        <w:tc>
          <w:tcPr>
            <w:tcW w:w="1796" w:type="dxa"/>
          </w:tcPr>
          <w:p w14:paraId="296917DF" w14:textId="11163C56" w:rsidR="00DD618D" w:rsidRPr="00B142EB" w:rsidRDefault="00DD61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Venetoclax,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  <w:t>Decitabine</w:t>
            </w:r>
          </w:p>
        </w:tc>
        <w:tc>
          <w:tcPr>
            <w:tcW w:w="2448" w:type="dxa"/>
          </w:tcPr>
          <w:p w14:paraId="3FC5827B" w14:textId="4CBD054F" w:rsidR="00DD618D" w:rsidRPr="00B142EB" w:rsidRDefault="00DD61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Venetoclax: selective BCL</w:t>
            </w:r>
            <w:r w:rsidR="007476DD" w:rsidRPr="00B14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2 inhibitor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Decitabine: </w:t>
            </w:r>
            <w:r w:rsidR="00C97762" w:rsidRPr="00B142EB">
              <w:rPr>
                <w:rFonts w:ascii="Times New Roman" w:hAnsi="Times New Roman" w:cs="Times New Roman"/>
                <w:sz w:val="24"/>
                <w:szCs w:val="24"/>
              </w:rPr>
              <w:t>HMA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4" w:type="dxa"/>
          </w:tcPr>
          <w:p w14:paraId="172B7291" w14:textId="1548FE38" w:rsidR="00DD618D" w:rsidRPr="00B142EB" w:rsidRDefault="00DD61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Assessing the safety and tolerability of </w:t>
            </w:r>
            <w:r w:rsidR="00A72552" w:rsidRPr="00B142EB">
              <w:rPr>
                <w:rFonts w:ascii="Times New Roman" w:hAnsi="Times New Roman" w:cs="Times New Roman"/>
                <w:sz w:val="24"/>
                <w:szCs w:val="24"/>
              </w:rPr>
              <w:t>combination therapy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in adult AML patients (≥18 years)</w:t>
            </w:r>
          </w:p>
        </w:tc>
        <w:tc>
          <w:tcPr>
            <w:tcW w:w="2358" w:type="dxa"/>
          </w:tcPr>
          <w:p w14:paraId="78D6DBE5" w14:textId="4A4C36CE" w:rsidR="00DD618D" w:rsidRPr="00B142EB" w:rsidRDefault="00DD61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tudy ID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: NCT03844815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hase I</w:t>
            </w:r>
            <w:r w:rsidR="00A2521C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(Not yet recruiting)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stimated completion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June</w:t>
            </w:r>
            <w:r w:rsidR="00A2521C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10,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2024</w:t>
            </w:r>
          </w:p>
        </w:tc>
      </w:tr>
      <w:tr w:rsidR="00E43A6C" w:rsidRPr="00B142EB" w14:paraId="667FF903" w14:textId="77777777" w:rsidTr="00B142EB">
        <w:trPr>
          <w:cantSplit/>
        </w:trPr>
        <w:tc>
          <w:tcPr>
            <w:tcW w:w="1796" w:type="dxa"/>
            <w:shd w:val="clear" w:color="auto" w:fill="DEEAF6" w:themeFill="accent5" w:themeFillTint="33"/>
          </w:tcPr>
          <w:p w14:paraId="05BD76DD" w14:textId="77777777" w:rsidR="00213753" w:rsidRPr="00B142EB" w:rsidRDefault="00FE0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HDM201,</w:t>
            </w:r>
          </w:p>
          <w:p w14:paraId="6AFFC592" w14:textId="3EB1E377" w:rsidR="00FE0146" w:rsidRPr="00B142EB" w:rsidRDefault="00FE0146" w:rsidP="00FE0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MBG453,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Venetoclax </w:t>
            </w:r>
          </w:p>
          <w:p w14:paraId="3D9C7D62" w14:textId="129C0020" w:rsidR="00FE0146" w:rsidRPr="00B142EB" w:rsidRDefault="00FE01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8" w:type="dxa"/>
            <w:shd w:val="clear" w:color="auto" w:fill="DEEAF6" w:themeFill="accent5" w:themeFillTint="33"/>
          </w:tcPr>
          <w:p w14:paraId="1B637E75" w14:textId="33C74149" w:rsidR="00213753" w:rsidRPr="00B142EB" w:rsidRDefault="00FE0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HDM201:</w:t>
            </w:r>
            <w:r w:rsidR="002E6842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selective p53-Mdm2 interaction inhibitor 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  <w:t>MBG453:</w:t>
            </w:r>
            <w:r w:rsidR="002E6842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anti-Tim3 antibody</w:t>
            </w:r>
          </w:p>
          <w:p w14:paraId="3782F72A" w14:textId="17914ED7" w:rsidR="00FE0146" w:rsidRPr="00B142EB" w:rsidRDefault="00FE0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Venetoclax: </w:t>
            </w:r>
            <w:r w:rsidR="002E6842" w:rsidRPr="00B142EB">
              <w:rPr>
                <w:rFonts w:ascii="Times New Roman" w:hAnsi="Times New Roman" w:cs="Times New Roman"/>
                <w:sz w:val="24"/>
                <w:szCs w:val="24"/>
              </w:rPr>
              <w:t>selective BCL</w:t>
            </w:r>
            <w:r w:rsidR="00C97762" w:rsidRPr="00B14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E6842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2 inhibitor </w:t>
            </w:r>
          </w:p>
        </w:tc>
        <w:tc>
          <w:tcPr>
            <w:tcW w:w="2414" w:type="dxa"/>
            <w:shd w:val="clear" w:color="auto" w:fill="DEEAF6" w:themeFill="accent5" w:themeFillTint="33"/>
          </w:tcPr>
          <w:p w14:paraId="3650D994" w14:textId="454A5D0A" w:rsidR="00213753" w:rsidRPr="00B142EB" w:rsidRDefault="002E68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Assessing the safety</w:t>
            </w:r>
            <w:r w:rsidR="00A2521C" w:rsidRPr="00B142E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7475F" w:rsidRPr="00B142EB">
              <w:rPr>
                <w:rFonts w:ascii="Times New Roman" w:hAnsi="Times New Roman" w:cs="Times New Roman"/>
                <w:sz w:val="24"/>
                <w:szCs w:val="24"/>
              </w:rPr>
              <w:t>tolerabilit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A2521C" w:rsidRPr="00B142EB">
              <w:rPr>
                <w:rFonts w:ascii="Times New Roman" w:hAnsi="Times New Roman" w:cs="Times New Roman"/>
                <w:sz w:val="24"/>
                <w:szCs w:val="24"/>
              </w:rPr>
              <w:t>, PK</w:t>
            </w:r>
            <w:r w:rsidR="00D7475F" w:rsidRPr="00B142E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A2521C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A2521C" w:rsidRPr="00B142EB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proofErr w:type="gramEnd"/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7475F" w:rsidRPr="00B142EB">
              <w:rPr>
                <w:rFonts w:ascii="Times New Roman" w:hAnsi="Times New Roman" w:cs="Times New Roman"/>
                <w:sz w:val="24"/>
                <w:szCs w:val="24"/>
              </w:rPr>
              <w:t>and preliminary anti</w:t>
            </w:r>
            <w:r w:rsidR="00A82302" w:rsidRPr="00B14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7475F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tumour activity 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of HD</w:t>
            </w:r>
            <w:r w:rsidR="00026CC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201 in combination with either MBG453 or venetoclax in adult AML or high-risk MDS patients (≥18 years)</w:t>
            </w:r>
          </w:p>
        </w:tc>
        <w:tc>
          <w:tcPr>
            <w:tcW w:w="2358" w:type="dxa"/>
            <w:shd w:val="clear" w:color="auto" w:fill="DEEAF6" w:themeFill="accent5" w:themeFillTint="33"/>
          </w:tcPr>
          <w:p w14:paraId="56B7DC01" w14:textId="2A00EEA2" w:rsidR="00213753" w:rsidRPr="00B142EB" w:rsidRDefault="0021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tudy ID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: NCT03940352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hase</w:t>
            </w:r>
            <w:r w:rsidR="00FE0146"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proofErr w:type="spellStart"/>
            <w:r w:rsidR="00FE0146"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</w:t>
            </w:r>
            <w:r w:rsidR="002E6842"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b</w:t>
            </w:r>
            <w:proofErr w:type="spellEnd"/>
            <w:r w:rsidR="00A2521C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(Recruiting)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stimated completion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521C" w:rsidRPr="00B142EB">
              <w:rPr>
                <w:rFonts w:ascii="Times New Roman" w:hAnsi="Times New Roman" w:cs="Times New Roman"/>
                <w:sz w:val="24"/>
                <w:szCs w:val="24"/>
              </w:rPr>
              <w:t>December 29</w:t>
            </w:r>
            <w:r w:rsidR="00FE0146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FE0146" w:rsidRPr="00B142E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E43A6C" w:rsidRPr="00B142EB" w14:paraId="28C5FCED" w14:textId="77777777" w:rsidTr="00B142EB">
        <w:trPr>
          <w:cantSplit/>
        </w:trPr>
        <w:tc>
          <w:tcPr>
            <w:tcW w:w="1796" w:type="dxa"/>
            <w:shd w:val="clear" w:color="auto" w:fill="DEEAF6" w:themeFill="accent5" w:themeFillTint="33"/>
          </w:tcPr>
          <w:p w14:paraId="6A5072C9" w14:textId="77777777" w:rsidR="00465F2B" w:rsidRPr="00B142EB" w:rsidRDefault="00465F2B" w:rsidP="00465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Duvelisib</w:t>
            </w:r>
          </w:p>
          <w:p w14:paraId="1CE36684" w14:textId="77777777" w:rsidR="00465F2B" w:rsidRPr="00B142EB" w:rsidRDefault="00465F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8" w:type="dxa"/>
            <w:shd w:val="clear" w:color="auto" w:fill="DEEAF6" w:themeFill="accent5" w:themeFillTint="33"/>
          </w:tcPr>
          <w:p w14:paraId="5AE0A1DB" w14:textId="48FA721E" w:rsidR="00465F2B" w:rsidRPr="00B142EB" w:rsidRDefault="00465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PI3K</w:t>
            </w:r>
            <w:r w:rsidRPr="00B142E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γ/δ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inhibitor </w:t>
            </w:r>
          </w:p>
        </w:tc>
        <w:tc>
          <w:tcPr>
            <w:tcW w:w="2414" w:type="dxa"/>
            <w:shd w:val="clear" w:color="auto" w:fill="DEEAF6" w:themeFill="accent5" w:themeFillTint="33"/>
          </w:tcPr>
          <w:p w14:paraId="76AE2878" w14:textId="69FFFECD" w:rsidR="00465F2B" w:rsidRPr="00B142EB" w:rsidRDefault="00465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Assessing the long-term safety of duvelisib in adult patients with haematological malignancy previously treated with the compound (≥18 years)</w:t>
            </w:r>
          </w:p>
        </w:tc>
        <w:tc>
          <w:tcPr>
            <w:tcW w:w="2358" w:type="dxa"/>
            <w:shd w:val="clear" w:color="auto" w:fill="DEEAF6" w:themeFill="accent5" w:themeFillTint="33"/>
          </w:tcPr>
          <w:p w14:paraId="7CDEF71D" w14:textId="77777777" w:rsidR="00465F2B" w:rsidRPr="00B142EB" w:rsidRDefault="00465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tudy ID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: NCT02711852</w:t>
            </w:r>
          </w:p>
          <w:p w14:paraId="1253829A" w14:textId="40763C5F" w:rsidR="00465F2B" w:rsidRPr="00B142EB" w:rsidRDefault="00465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hase II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761D6A"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ompleted May</w:t>
            </w:r>
            <w:r w:rsidR="00A82302"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4,</w:t>
            </w:r>
            <w:r w:rsidR="00761D6A"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2020</w:t>
            </w:r>
            <w:r w:rsidR="00761D6A" w:rsidRPr="00B142EB">
              <w:rPr>
                <w:rFonts w:ascii="Times New Roman" w:hAnsi="Times New Roman" w:cs="Times New Roman"/>
                <w:sz w:val="24"/>
                <w:szCs w:val="24"/>
              </w:rPr>
              <w:t>-Awaiting results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613D1" w:rsidRPr="00B142EB" w14:paraId="2B1F1A7D" w14:textId="77777777" w:rsidTr="00B142EB">
        <w:trPr>
          <w:cantSplit/>
        </w:trPr>
        <w:tc>
          <w:tcPr>
            <w:tcW w:w="1796" w:type="dxa"/>
          </w:tcPr>
          <w:p w14:paraId="1A6057DB" w14:textId="674CE364" w:rsidR="00A613D1" w:rsidRPr="00B142EB" w:rsidRDefault="00A613D1" w:rsidP="00904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AZD4573</w:t>
            </w:r>
          </w:p>
        </w:tc>
        <w:tc>
          <w:tcPr>
            <w:tcW w:w="2448" w:type="dxa"/>
          </w:tcPr>
          <w:p w14:paraId="7D173A2E" w14:textId="425D3535" w:rsidR="00A613D1" w:rsidRPr="00B142EB" w:rsidRDefault="00A613D1" w:rsidP="00904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Selective CDK9 inhibitor </w:t>
            </w:r>
          </w:p>
        </w:tc>
        <w:tc>
          <w:tcPr>
            <w:tcW w:w="2414" w:type="dxa"/>
          </w:tcPr>
          <w:p w14:paraId="7F1FFDCE" w14:textId="4D3691A8" w:rsidR="00A613D1" w:rsidRPr="00B142EB" w:rsidRDefault="003F694D" w:rsidP="00904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Assessing the safety, tolerability, PK, </w:t>
            </w:r>
            <w:proofErr w:type="gramStart"/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proofErr w:type="gramEnd"/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and preliminary anti</w:t>
            </w:r>
            <w:r w:rsidR="00A82302" w:rsidRPr="00B14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tumo</w:t>
            </w:r>
            <w:r w:rsidR="00A82302" w:rsidRPr="00B142EB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r activity of AZD4573 in adults with R/R haematological malignancies (≥18 years) </w:t>
            </w:r>
          </w:p>
        </w:tc>
        <w:tc>
          <w:tcPr>
            <w:tcW w:w="2358" w:type="dxa"/>
          </w:tcPr>
          <w:p w14:paraId="0958B4DC" w14:textId="53C642E0" w:rsidR="00A613D1" w:rsidRPr="00B142EB" w:rsidRDefault="00A613D1" w:rsidP="00904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tudy ID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: NCT03263637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hase</w:t>
            </w:r>
            <w:r w:rsidR="003F694D"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I</w:t>
            </w:r>
            <w:r w:rsidR="008608AD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(Recruiting)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stimated completion</w:t>
            </w:r>
            <w:r w:rsidR="003F694D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82302" w:rsidRPr="00B142EB"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  <w:r w:rsidR="008608AD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82302" w:rsidRPr="00B142E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F694D" w:rsidRPr="00B142EB">
              <w:rPr>
                <w:rFonts w:ascii="Times New Roman" w:hAnsi="Times New Roman" w:cs="Times New Roman"/>
                <w:sz w:val="24"/>
                <w:szCs w:val="24"/>
              </w:rPr>
              <w:t>1, 2021</w:t>
            </w:r>
          </w:p>
        </w:tc>
      </w:tr>
      <w:tr w:rsidR="00996345" w:rsidRPr="00B142EB" w14:paraId="3BD17CA6" w14:textId="77777777" w:rsidTr="00B142EB">
        <w:tc>
          <w:tcPr>
            <w:tcW w:w="1796" w:type="dxa"/>
          </w:tcPr>
          <w:p w14:paraId="04698A50" w14:textId="77777777" w:rsidR="00996345" w:rsidRPr="00B142EB" w:rsidRDefault="00996345" w:rsidP="00AA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LY3214996</w:t>
            </w:r>
          </w:p>
        </w:tc>
        <w:tc>
          <w:tcPr>
            <w:tcW w:w="2448" w:type="dxa"/>
          </w:tcPr>
          <w:p w14:paraId="5FEBDA08" w14:textId="77777777" w:rsidR="00996345" w:rsidRPr="00B142EB" w:rsidRDefault="00996345" w:rsidP="00AA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ERK inhibitor</w:t>
            </w:r>
          </w:p>
        </w:tc>
        <w:tc>
          <w:tcPr>
            <w:tcW w:w="2414" w:type="dxa"/>
          </w:tcPr>
          <w:p w14:paraId="76183CDE" w14:textId="7B2FA787" w:rsidR="00996345" w:rsidRPr="00B142EB" w:rsidRDefault="00996345" w:rsidP="00AA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Assessing the safety</w:t>
            </w:r>
            <w:r w:rsidR="00E04B93">
              <w:rPr>
                <w:rFonts w:ascii="Times New Roman" w:hAnsi="Times New Roman" w:cs="Times New Roman"/>
                <w:sz w:val="24"/>
                <w:szCs w:val="24"/>
              </w:rPr>
              <w:t xml:space="preserve"> and defining the appropriate dose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of the investigational drug LY3214996 in R/R adult AML (≥18 years)</w:t>
            </w:r>
            <w:r w:rsidR="00E04B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58" w:type="dxa"/>
          </w:tcPr>
          <w:p w14:paraId="1AE41A4B" w14:textId="163F6A4E" w:rsidR="00996345" w:rsidRPr="00B142EB" w:rsidRDefault="00996345" w:rsidP="00AA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tudy ID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: NCT04081259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hase I</w:t>
            </w:r>
            <w:r w:rsidR="008608AD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(Recruiting)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stimated completion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April 30, 2023</w:t>
            </w:r>
          </w:p>
        </w:tc>
      </w:tr>
      <w:tr w:rsidR="00E43A6C" w:rsidRPr="00B142EB" w14:paraId="4A5DC123" w14:textId="77777777" w:rsidTr="00B142EB">
        <w:trPr>
          <w:cantSplit/>
        </w:trPr>
        <w:tc>
          <w:tcPr>
            <w:tcW w:w="1796" w:type="dxa"/>
          </w:tcPr>
          <w:p w14:paraId="295CB04C" w14:textId="4D1B6545" w:rsidR="00E118FB" w:rsidRPr="00B142EB" w:rsidRDefault="00E118FB" w:rsidP="00904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STX660</w:t>
            </w:r>
            <w:r w:rsidR="007B6F17" w:rsidRPr="00B142E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1E1ECB40" w14:textId="0C76F481" w:rsidR="00E118FB" w:rsidRPr="00B142EB" w:rsidRDefault="00E118FB" w:rsidP="00904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ASTX727</w:t>
            </w:r>
          </w:p>
        </w:tc>
        <w:tc>
          <w:tcPr>
            <w:tcW w:w="2448" w:type="dxa"/>
          </w:tcPr>
          <w:p w14:paraId="28E19ED4" w14:textId="60064279" w:rsidR="00E118FB" w:rsidRPr="00B142EB" w:rsidRDefault="00E118FB" w:rsidP="00904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ASTX660: dual </w:t>
            </w:r>
            <w:proofErr w:type="spellStart"/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cIAP</w:t>
            </w:r>
            <w:proofErr w:type="spellEnd"/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and XIAP inhibitor </w:t>
            </w:r>
          </w:p>
          <w:p w14:paraId="1E68175D" w14:textId="720679A6" w:rsidR="00E118FB" w:rsidRPr="00B142EB" w:rsidRDefault="00E118FB" w:rsidP="00904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ASTX727: fixed-dose combination of the </w:t>
            </w:r>
            <w:r w:rsidR="00C97762" w:rsidRPr="00B142EB">
              <w:rPr>
                <w:rFonts w:ascii="Times New Roman" w:hAnsi="Times New Roman" w:cs="Times New Roman"/>
                <w:sz w:val="24"/>
                <w:szCs w:val="24"/>
              </w:rPr>
              <w:t>HMA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decitabine</w:t>
            </w:r>
            <w:r w:rsidR="007B6F17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and the cytidine deaminase inhibitor</w:t>
            </w:r>
            <w:r w:rsidR="007B6F17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cedazuridine</w:t>
            </w:r>
            <w:proofErr w:type="spellEnd"/>
          </w:p>
        </w:tc>
        <w:tc>
          <w:tcPr>
            <w:tcW w:w="2414" w:type="dxa"/>
          </w:tcPr>
          <w:p w14:paraId="1A551EB5" w14:textId="54F802F2" w:rsidR="00E118FB" w:rsidRPr="00B142EB" w:rsidRDefault="00E118FB" w:rsidP="00904B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Assessing </w:t>
            </w:r>
            <w:r w:rsidR="004D7F1F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safety, </w:t>
            </w:r>
            <w:proofErr w:type="gramStart"/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PK</w:t>
            </w:r>
            <w:proofErr w:type="gramEnd"/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and efficacy of ASTX660</w:t>
            </w:r>
            <w:r w:rsidR="008608AD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ASTX727 in R/R adult AML (≥18 years)</w:t>
            </w:r>
          </w:p>
        </w:tc>
        <w:tc>
          <w:tcPr>
            <w:tcW w:w="2358" w:type="dxa"/>
          </w:tcPr>
          <w:p w14:paraId="72BCE8B6" w14:textId="4DC8F697" w:rsidR="00E118FB" w:rsidRPr="00B142EB" w:rsidRDefault="00E118FB" w:rsidP="00904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tudy</w:t>
            </w:r>
            <w:r w:rsidR="003876C5"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ID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: NCT04155580</w:t>
            </w:r>
          </w:p>
          <w:p w14:paraId="5EB57D71" w14:textId="5CDC4280" w:rsidR="00E118FB" w:rsidRPr="00B142EB" w:rsidRDefault="00E118FB" w:rsidP="00904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hase I</w:t>
            </w:r>
            <w:r w:rsidR="008608AD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(Recruiting)</w:t>
            </w:r>
          </w:p>
          <w:p w14:paraId="4E87CA03" w14:textId="33C1A49F" w:rsidR="00E118FB" w:rsidRPr="00B142EB" w:rsidRDefault="00E118FB" w:rsidP="00904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stimated completion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October 2021</w:t>
            </w:r>
          </w:p>
        </w:tc>
      </w:tr>
      <w:tr w:rsidR="00E43A6C" w:rsidRPr="00B142EB" w14:paraId="5DB82C8E" w14:textId="77777777" w:rsidTr="00B142EB">
        <w:tc>
          <w:tcPr>
            <w:tcW w:w="1796" w:type="dxa"/>
            <w:shd w:val="clear" w:color="auto" w:fill="DEEAF6" w:themeFill="accent5" w:themeFillTint="33"/>
          </w:tcPr>
          <w:p w14:paraId="7A078735" w14:textId="7F68781F" w:rsidR="003876C5" w:rsidRPr="00B142EB" w:rsidRDefault="008609D0" w:rsidP="00904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IBI188</w:t>
            </w:r>
            <w:r w:rsidR="00076FB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  <w:t>Azac</w:t>
            </w:r>
            <w:r w:rsidR="0041123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tidine</w:t>
            </w:r>
          </w:p>
        </w:tc>
        <w:tc>
          <w:tcPr>
            <w:tcW w:w="2448" w:type="dxa"/>
            <w:shd w:val="clear" w:color="auto" w:fill="DEEAF6" w:themeFill="accent5" w:themeFillTint="33"/>
          </w:tcPr>
          <w:p w14:paraId="0DDAE8C1" w14:textId="3D7EF430" w:rsidR="003876C5" w:rsidRPr="00B142EB" w:rsidRDefault="008609D0" w:rsidP="00904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IBI188: anti-CD47 </w:t>
            </w:r>
            <w:proofErr w:type="spellStart"/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  <w:t>Azac</w:t>
            </w:r>
            <w:r w:rsidR="0041123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tidine: </w:t>
            </w:r>
            <w:r w:rsidR="00C97762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HMA 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4" w:type="dxa"/>
            <w:shd w:val="clear" w:color="auto" w:fill="DEEAF6" w:themeFill="accent5" w:themeFillTint="33"/>
          </w:tcPr>
          <w:p w14:paraId="221FE831" w14:textId="0D6B0B8E" w:rsidR="003876C5" w:rsidRPr="00B142EB" w:rsidRDefault="008609D0" w:rsidP="00904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Assessing the safety, </w:t>
            </w:r>
            <w:proofErr w:type="gramStart"/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tolerability</w:t>
            </w:r>
            <w:proofErr w:type="gramEnd"/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E04B93">
              <w:rPr>
                <w:rFonts w:ascii="Times New Roman" w:hAnsi="Times New Roman" w:cs="Times New Roman"/>
                <w:sz w:val="24"/>
                <w:szCs w:val="24"/>
              </w:rPr>
              <w:t xml:space="preserve">composite 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CR of combination therapy in adult AML (≥18 years) </w:t>
            </w:r>
          </w:p>
        </w:tc>
        <w:tc>
          <w:tcPr>
            <w:tcW w:w="2358" w:type="dxa"/>
            <w:shd w:val="clear" w:color="auto" w:fill="DEEAF6" w:themeFill="accent5" w:themeFillTint="33"/>
          </w:tcPr>
          <w:p w14:paraId="3D1B5C7E" w14:textId="25FDE2E7" w:rsidR="003876C5" w:rsidRPr="00B142EB" w:rsidRDefault="008609D0" w:rsidP="00B33D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tudy ID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: NCT04485052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Phase </w:t>
            </w:r>
            <w:proofErr w:type="spellStart"/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</w:t>
            </w:r>
            <w:r w:rsidR="008608AD"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b</w:t>
            </w:r>
            <w:proofErr w:type="spellEnd"/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/II</w:t>
            </w:r>
            <w:r w:rsidR="008608AD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(Recruiting)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stimated completion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May 2022</w:t>
            </w:r>
          </w:p>
        </w:tc>
      </w:tr>
      <w:tr w:rsidR="00712777" w:rsidRPr="00B142EB" w14:paraId="052906B0" w14:textId="77777777" w:rsidTr="00B142EB">
        <w:trPr>
          <w:cantSplit/>
        </w:trPr>
        <w:tc>
          <w:tcPr>
            <w:tcW w:w="1796" w:type="dxa"/>
          </w:tcPr>
          <w:p w14:paraId="00627CC7" w14:textId="77777777" w:rsidR="00712777" w:rsidRPr="00B142EB" w:rsidRDefault="00712777" w:rsidP="00670B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Glasdegib,</w:t>
            </w:r>
          </w:p>
          <w:p w14:paraId="5D599C68" w14:textId="77777777" w:rsidR="00712777" w:rsidRPr="00B142EB" w:rsidRDefault="00712777" w:rsidP="00670B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Decitabine </w:t>
            </w:r>
          </w:p>
        </w:tc>
        <w:tc>
          <w:tcPr>
            <w:tcW w:w="2448" w:type="dxa"/>
          </w:tcPr>
          <w:p w14:paraId="51D231E0" w14:textId="77777777" w:rsidR="00712777" w:rsidRPr="00B142EB" w:rsidRDefault="00712777" w:rsidP="00670B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Glasdegib: Hedgehog inhibitor </w:t>
            </w:r>
          </w:p>
          <w:p w14:paraId="07D03C6A" w14:textId="0DBD7BA8" w:rsidR="00712777" w:rsidRPr="00B142EB" w:rsidRDefault="00712777" w:rsidP="00670B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Decitabine: </w:t>
            </w:r>
            <w:r w:rsidR="00C97762" w:rsidRPr="00B142EB">
              <w:rPr>
                <w:rFonts w:ascii="Times New Roman" w:hAnsi="Times New Roman" w:cs="Times New Roman"/>
                <w:sz w:val="24"/>
                <w:szCs w:val="24"/>
              </w:rPr>
              <w:t>HMA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4" w:type="dxa"/>
          </w:tcPr>
          <w:p w14:paraId="5AAA6069" w14:textId="6BA467CB" w:rsidR="00712777" w:rsidRPr="00B142EB" w:rsidRDefault="00712777" w:rsidP="00670B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Assessing the response rates</w:t>
            </w:r>
            <w:r w:rsidR="00A82302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A82302" w:rsidRPr="00B142EB">
              <w:rPr>
                <w:rFonts w:ascii="Times New Roman" w:hAnsi="Times New Roman" w:cs="Times New Roman"/>
                <w:sz w:val="24"/>
                <w:szCs w:val="24"/>
              </w:rPr>
              <w:t>R/</w:t>
            </w:r>
            <w:proofErr w:type="spellStart"/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CRi</w:t>
            </w:r>
            <w:proofErr w:type="spellEnd"/>
            <w:r w:rsidR="00A82302" w:rsidRPr="00B142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of combination therapy in patients with newly diagnosed poor-risk AML (≥18 years)</w:t>
            </w:r>
          </w:p>
        </w:tc>
        <w:tc>
          <w:tcPr>
            <w:tcW w:w="2358" w:type="dxa"/>
          </w:tcPr>
          <w:p w14:paraId="554174EF" w14:textId="77777777" w:rsidR="00712777" w:rsidRPr="00B142EB" w:rsidRDefault="00712777" w:rsidP="00670B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tudy ID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: NCT04051996</w:t>
            </w:r>
          </w:p>
          <w:p w14:paraId="4B2FD807" w14:textId="2382A7C3" w:rsidR="00712777" w:rsidRPr="00B142EB" w:rsidRDefault="00712777" w:rsidP="00670B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hase II</w:t>
            </w:r>
            <w:r w:rsidR="008608AD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82302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Active, </w:t>
            </w:r>
            <w:r w:rsidR="008608AD" w:rsidRPr="00B142EB">
              <w:rPr>
                <w:rFonts w:ascii="Times New Roman" w:hAnsi="Times New Roman" w:cs="Times New Roman"/>
                <w:sz w:val="24"/>
                <w:szCs w:val="24"/>
              </w:rPr>
              <w:t>Not recruiting)</w:t>
            </w:r>
          </w:p>
          <w:p w14:paraId="057F7145" w14:textId="77777777" w:rsidR="00712777" w:rsidRPr="00B142EB" w:rsidRDefault="00712777" w:rsidP="00670B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stimated completion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September 15, 2022</w:t>
            </w:r>
          </w:p>
        </w:tc>
      </w:tr>
      <w:tr w:rsidR="00A613D1" w:rsidRPr="00B142EB" w14:paraId="71239FC4" w14:textId="77777777" w:rsidTr="00B142EB">
        <w:trPr>
          <w:cantSplit/>
        </w:trPr>
        <w:tc>
          <w:tcPr>
            <w:tcW w:w="1796" w:type="dxa"/>
          </w:tcPr>
          <w:p w14:paraId="7B92E80C" w14:textId="505007E4" w:rsidR="00A613D1" w:rsidRPr="00B142EB" w:rsidRDefault="00A613D1" w:rsidP="00670B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Ruxolitinib, 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Fedratinib</w:t>
            </w:r>
            <w:proofErr w:type="spellEnd"/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  <w:t>Decitabine</w:t>
            </w:r>
          </w:p>
        </w:tc>
        <w:tc>
          <w:tcPr>
            <w:tcW w:w="2448" w:type="dxa"/>
          </w:tcPr>
          <w:p w14:paraId="734C5B78" w14:textId="48549EFB" w:rsidR="00A613D1" w:rsidRPr="00B142EB" w:rsidRDefault="00A613D1" w:rsidP="00670B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Ruxolitinib: JAK1/JAK2 inhibitor </w:t>
            </w:r>
          </w:p>
          <w:p w14:paraId="4DDD1BC1" w14:textId="7FF885CC" w:rsidR="00A613D1" w:rsidRPr="00B142EB" w:rsidRDefault="00A613D1" w:rsidP="00670B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Fedratinib</w:t>
            </w:r>
            <w:proofErr w:type="spellEnd"/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: selective JAK2 inhibitor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Decitabine: </w:t>
            </w:r>
            <w:r w:rsidR="00C97762" w:rsidRPr="00B142EB">
              <w:rPr>
                <w:rFonts w:ascii="Times New Roman" w:hAnsi="Times New Roman" w:cs="Times New Roman"/>
                <w:sz w:val="24"/>
                <w:szCs w:val="24"/>
              </w:rPr>
              <w:t>HMA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4" w:type="dxa"/>
          </w:tcPr>
          <w:p w14:paraId="367E9DA5" w14:textId="6C9EBA62" w:rsidR="00140319" w:rsidRPr="00B142EB" w:rsidRDefault="00A613D1" w:rsidP="00670B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Assessing the efficacy of decitabine </w:t>
            </w:r>
            <w:r w:rsidR="009633BA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combination with ruxolitinib or </w:t>
            </w:r>
            <w:proofErr w:type="spellStart"/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fedratinib</w:t>
            </w:r>
            <w:proofErr w:type="spellEnd"/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before HSCT in AML originating from MPN</w:t>
            </w:r>
            <w:r w:rsidR="00140319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(accelerated/blast phase MPN)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296E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(≥18 years) </w:t>
            </w:r>
          </w:p>
        </w:tc>
        <w:tc>
          <w:tcPr>
            <w:tcW w:w="2358" w:type="dxa"/>
          </w:tcPr>
          <w:p w14:paraId="32729750" w14:textId="42A99240" w:rsidR="00A613D1" w:rsidRPr="00B142EB" w:rsidRDefault="00A613D1" w:rsidP="00670B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tudy ID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: NCT04282187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hase II</w:t>
            </w:r>
            <w:r w:rsidR="00140319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(Recruiting)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stimated completion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November 11, 2024 </w:t>
            </w:r>
          </w:p>
        </w:tc>
      </w:tr>
      <w:tr w:rsidR="0024411F" w:rsidRPr="00B142EB" w14:paraId="4AC7C2B7" w14:textId="77777777" w:rsidTr="007E19BD">
        <w:trPr>
          <w:cantSplit/>
        </w:trPr>
        <w:tc>
          <w:tcPr>
            <w:tcW w:w="0" w:type="auto"/>
            <w:gridSpan w:val="4"/>
            <w:shd w:val="clear" w:color="auto" w:fill="9CC2E5" w:themeFill="accent5" w:themeFillTint="99"/>
          </w:tcPr>
          <w:p w14:paraId="0E0401DA" w14:textId="3F1B6D73" w:rsidR="00B33DAE" w:rsidRPr="00B142EB" w:rsidRDefault="0024411F" w:rsidP="00904B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ibody therapies</w:t>
            </w:r>
            <w:r w:rsidR="0010668F" w:rsidRPr="00B14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/Combination therapies </w:t>
            </w:r>
          </w:p>
        </w:tc>
      </w:tr>
      <w:tr w:rsidR="00E43A6C" w:rsidRPr="00B142EB" w14:paraId="5DF2AB41" w14:textId="77777777" w:rsidTr="00B142EB">
        <w:trPr>
          <w:cantSplit/>
        </w:trPr>
        <w:tc>
          <w:tcPr>
            <w:tcW w:w="1796" w:type="dxa"/>
            <w:shd w:val="clear" w:color="auto" w:fill="DEEAF6" w:themeFill="accent5" w:themeFillTint="33"/>
          </w:tcPr>
          <w:p w14:paraId="33946497" w14:textId="2AFC1F32" w:rsidR="00EA13FB" w:rsidRPr="00B142EB" w:rsidRDefault="00712777" w:rsidP="00137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Tocilizumab </w:t>
            </w:r>
          </w:p>
        </w:tc>
        <w:tc>
          <w:tcPr>
            <w:tcW w:w="2448" w:type="dxa"/>
            <w:shd w:val="clear" w:color="auto" w:fill="DEEAF6" w:themeFill="accent5" w:themeFillTint="33"/>
          </w:tcPr>
          <w:p w14:paraId="62276F3C" w14:textId="56546E95" w:rsidR="00EA13FB" w:rsidRPr="00B142EB" w:rsidRDefault="00712777" w:rsidP="00137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Anti-IL-6</w:t>
            </w:r>
            <w:r w:rsidR="00F47398" w:rsidRPr="00B142E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F47398" w:rsidRPr="00B142E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α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414" w:type="dxa"/>
            <w:shd w:val="clear" w:color="auto" w:fill="DEEAF6" w:themeFill="accent5" w:themeFillTint="33"/>
          </w:tcPr>
          <w:p w14:paraId="1DE33760" w14:textId="5F54C955" w:rsidR="00EA13FB" w:rsidRPr="00B142EB" w:rsidRDefault="00712777" w:rsidP="00137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Assessing the addition of tocilizumab to standard induction chemotherapy</w:t>
            </w:r>
            <w:r w:rsidR="00140319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(idarubicin + cytarabine)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in high-risk adult AML (≥18 years)</w:t>
            </w:r>
          </w:p>
        </w:tc>
        <w:tc>
          <w:tcPr>
            <w:tcW w:w="2358" w:type="dxa"/>
            <w:shd w:val="clear" w:color="auto" w:fill="DEEAF6" w:themeFill="accent5" w:themeFillTint="33"/>
          </w:tcPr>
          <w:p w14:paraId="3D0AAF44" w14:textId="5DCEEFBA" w:rsidR="00EA13FB" w:rsidRPr="00B142EB" w:rsidRDefault="00712777" w:rsidP="00137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tudy ID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: NCT04547062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hase I</w:t>
            </w:r>
            <w:r w:rsidR="00140319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(Recruiting)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stimated completion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40319" w:rsidRPr="00B142EB">
              <w:rPr>
                <w:rFonts w:ascii="Times New Roman" w:hAnsi="Times New Roman" w:cs="Times New Roman"/>
                <w:sz w:val="24"/>
                <w:szCs w:val="24"/>
              </w:rPr>
              <w:t>June 15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, 2023 </w:t>
            </w:r>
          </w:p>
        </w:tc>
      </w:tr>
      <w:tr w:rsidR="00096FF1" w:rsidRPr="00B142EB" w14:paraId="6B05EE30" w14:textId="77777777" w:rsidTr="00B142EB">
        <w:trPr>
          <w:cantSplit/>
        </w:trPr>
        <w:tc>
          <w:tcPr>
            <w:tcW w:w="1796" w:type="dxa"/>
          </w:tcPr>
          <w:p w14:paraId="60486216" w14:textId="7671FFF5" w:rsidR="00096FF1" w:rsidRPr="00B142EB" w:rsidRDefault="00096FF1" w:rsidP="00670B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Ipilimumab, 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  <w:t>Nivolumab</w:t>
            </w:r>
          </w:p>
        </w:tc>
        <w:tc>
          <w:tcPr>
            <w:tcW w:w="2448" w:type="dxa"/>
          </w:tcPr>
          <w:p w14:paraId="53E7DBB4" w14:textId="14622867" w:rsidR="00096FF1" w:rsidRPr="00B142EB" w:rsidRDefault="00096FF1" w:rsidP="00670B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Ipilimumab: anti-CTLA</w:t>
            </w:r>
            <w:r w:rsidR="00076F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proofErr w:type="spellStart"/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Nivolumab: anti-PD-1 </w:t>
            </w:r>
            <w:proofErr w:type="spellStart"/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4" w:type="dxa"/>
          </w:tcPr>
          <w:p w14:paraId="00E46FF2" w14:textId="3E386407" w:rsidR="00096FF1" w:rsidRPr="00B142EB" w:rsidRDefault="00096FF1" w:rsidP="00670B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Assessing the best dose and side effects of either ipilimumab or nivolumab in relapsed, adult haematologic cancers following </w:t>
            </w:r>
            <w:r w:rsidR="00140319" w:rsidRPr="00B142EB">
              <w:rPr>
                <w:rFonts w:ascii="Times New Roman" w:hAnsi="Times New Roman" w:cs="Times New Roman"/>
                <w:sz w:val="24"/>
                <w:szCs w:val="24"/>
              </w:rPr>
              <w:t>allogeneic-HSC</w:t>
            </w:r>
            <w:r w:rsidR="00076FB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(≥18 years) </w:t>
            </w:r>
          </w:p>
        </w:tc>
        <w:tc>
          <w:tcPr>
            <w:tcW w:w="2358" w:type="dxa"/>
          </w:tcPr>
          <w:p w14:paraId="56A74B70" w14:textId="145592B0" w:rsidR="00096FF1" w:rsidRPr="00B142EB" w:rsidRDefault="00096FF1" w:rsidP="00670B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tudy ID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: NCT01822509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hase I/</w:t>
            </w:r>
            <w:proofErr w:type="spellStart"/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b</w:t>
            </w:r>
            <w:proofErr w:type="spellEnd"/>
            <w:r w:rsidR="00140319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633BA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Active, </w:t>
            </w:r>
            <w:r w:rsidR="00140319" w:rsidRPr="00B142EB">
              <w:rPr>
                <w:rFonts w:ascii="Times New Roman" w:hAnsi="Times New Roman" w:cs="Times New Roman"/>
                <w:sz w:val="24"/>
                <w:szCs w:val="24"/>
              </w:rPr>
              <w:t>Not recruiting)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stimated completion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April 1, 2022</w:t>
            </w:r>
          </w:p>
        </w:tc>
      </w:tr>
      <w:tr w:rsidR="00712777" w:rsidRPr="00B142EB" w14:paraId="2403CD4F" w14:textId="77777777" w:rsidTr="00B142EB">
        <w:trPr>
          <w:cantSplit/>
        </w:trPr>
        <w:tc>
          <w:tcPr>
            <w:tcW w:w="1796" w:type="dxa"/>
          </w:tcPr>
          <w:p w14:paraId="561ED0F1" w14:textId="6DF77F91" w:rsidR="00712777" w:rsidRPr="00B142EB" w:rsidRDefault="00712777" w:rsidP="00670B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amrelizumab, Decitabine </w:t>
            </w:r>
          </w:p>
        </w:tc>
        <w:tc>
          <w:tcPr>
            <w:tcW w:w="2448" w:type="dxa"/>
          </w:tcPr>
          <w:p w14:paraId="77429852" w14:textId="77777777" w:rsidR="00712777" w:rsidRPr="00B142EB" w:rsidRDefault="00712777" w:rsidP="00670B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Camrelizumab: anti-PD-1 </w:t>
            </w:r>
            <w:proofErr w:type="spellStart"/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0DA7BC6" w14:textId="56A2E825" w:rsidR="00712777" w:rsidRPr="00B142EB" w:rsidRDefault="00712777" w:rsidP="00670B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Decitabine: </w:t>
            </w:r>
            <w:r w:rsidR="00C97762" w:rsidRPr="00B142EB">
              <w:rPr>
                <w:rFonts w:ascii="Times New Roman" w:hAnsi="Times New Roman" w:cs="Times New Roman"/>
                <w:sz w:val="24"/>
                <w:szCs w:val="24"/>
              </w:rPr>
              <w:t>HMA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414" w:type="dxa"/>
          </w:tcPr>
          <w:p w14:paraId="68CB29AD" w14:textId="6FBE396B" w:rsidR="00712777" w:rsidRPr="00B142EB" w:rsidRDefault="00712777" w:rsidP="00670B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Assessing the safety and efficacy of combination therapy in R/R elderly AML patients (60-75 years)</w:t>
            </w:r>
          </w:p>
        </w:tc>
        <w:tc>
          <w:tcPr>
            <w:tcW w:w="2358" w:type="dxa"/>
          </w:tcPr>
          <w:p w14:paraId="550ACE61" w14:textId="77777777" w:rsidR="00712777" w:rsidRPr="00B142EB" w:rsidRDefault="00712777" w:rsidP="00670B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tudy ID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1A9C34BC" w14:textId="77777777" w:rsidR="00712777" w:rsidRPr="00B142EB" w:rsidRDefault="00712777" w:rsidP="00670B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NCT04353479</w:t>
            </w:r>
          </w:p>
          <w:p w14:paraId="759FCD6F" w14:textId="0C792E8A" w:rsidR="00712777" w:rsidRPr="00B142EB" w:rsidRDefault="00712777" w:rsidP="00670B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hase II</w:t>
            </w:r>
            <w:r w:rsidR="00140319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(Not yet recruiting)</w:t>
            </w:r>
          </w:p>
          <w:p w14:paraId="0E9923EC" w14:textId="77777777" w:rsidR="00712777" w:rsidRPr="00B142EB" w:rsidRDefault="00712777" w:rsidP="00670B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stimated completion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December 31, 2022</w:t>
            </w:r>
          </w:p>
        </w:tc>
      </w:tr>
      <w:tr w:rsidR="00E43A6C" w:rsidRPr="00B142EB" w14:paraId="7D25AAAC" w14:textId="77777777" w:rsidTr="00B142EB">
        <w:trPr>
          <w:cantSplit/>
        </w:trPr>
        <w:tc>
          <w:tcPr>
            <w:tcW w:w="1796" w:type="dxa"/>
          </w:tcPr>
          <w:p w14:paraId="5E2ED77E" w14:textId="79004B8F" w:rsidR="00466FD9" w:rsidRPr="00B142EB" w:rsidRDefault="00466FD9" w:rsidP="003F0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  <w:r w:rsidR="00ED0282" w:rsidRPr="00B142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atuzumab,</w:t>
            </w:r>
          </w:p>
          <w:p w14:paraId="2E9D3D25" w14:textId="7B40180A" w:rsidR="00466FD9" w:rsidRPr="00B142EB" w:rsidRDefault="00466FD9" w:rsidP="003F0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Venetoclax,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  <w:t>Azac</w:t>
            </w:r>
            <w:r w:rsidR="0041123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tidine</w:t>
            </w:r>
          </w:p>
        </w:tc>
        <w:tc>
          <w:tcPr>
            <w:tcW w:w="2448" w:type="dxa"/>
          </w:tcPr>
          <w:p w14:paraId="613F854A" w14:textId="1192E9BE" w:rsidR="00466FD9" w:rsidRPr="00B142EB" w:rsidRDefault="00466FD9" w:rsidP="003F0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  <w:r w:rsidR="00ED0282" w:rsidRPr="00B142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atuzumab: anti-CD70 </w:t>
            </w:r>
            <w:proofErr w:type="spellStart"/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  <w:t>Venetoclax: selective BCL</w:t>
            </w:r>
            <w:r w:rsidR="00C97762" w:rsidRPr="00B14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2 inhibitor 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  <w:t>Azac</w:t>
            </w:r>
            <w:r w:rsidR="0041123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tidine: </w:t>
            </w:r>
            <w:r w:rsidR="00C97762" w:rsidRPr="00B142EB">
              <w:rPr>
                <w:rFonts w:ascii="Times New Roman" w:hAnsi="Times New Roman" w:cs="Times New Roman"/>
                <w:sz w:val="24"/>
                <w:szCs w:val="24"/>
              </w:rPr>
              <w:t>HMA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4" w:type="dxa"/>
          </w:tcPr>
          <w:p w14:paraId="5CE94159" w14:textId="4AC6F605" w:rsidR="00466FD9" w:rsidRPr="00B142EB" w:rsidRDefault="00466FD9" w:rsidP="003F0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Assessing the safety and tolerability of cu</w:t>
            </w:r>
            <w:r w:rsidR="00ED0282" w:rsidRPr="00B142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atuzumab in combination with venetoclax </w:t>
            </w:r>
            <w:r w:rsidR="00FE5DF3" w:rsidRPr="00B142E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azac</w:t>
            </w:r>
            <w:r w:rsidR="0041123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tidine</w:t>
            </w:r>
            <w:proofErr w:type="spellEnd"/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(≥18 years) </w:t>
            </w:r>
          </w:p>
        </w:tc>
        <w:tc>
          <w:tcPr>
            <w:tcW w:w="2358" w:type="dxa"/>
          </w:tcPr>
          <w:p w14:paraId="7B7CC886" w14:textId="0BFA9FDC" w:rsidR="00466FD9" w:rsidRPr="00B142EB" w:rsidRDefault="00466FD9" w:rsidP="00466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tudy</w:t>
            </w:r>
            <w:r w:rsidR="003876C5"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ID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3876C5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NCT04150887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hase</w:t>
            </w:r>
            <w:r w:rsidR="005A100C"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b</w:t>
            </w:r>
            <w:proofErr w:type="spellEnd"/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40319" w:rsidRPr="00B142EB">
              <w:rPr>
                <w:rFonts w:ascii="Times New Roman" w:hAnsi="Times New Roman" w:cs="Times New Roman"/>
                <w:sz w:val="24"/>
                <w:szCs w:val="24"/>
              </w:rPr>
              <w:t>(Recruiting)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stimated completion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June 30, 2023</w:t>
            </w:r>
          </w:p>
        </w:tc>
      </w:tr>
      <w:tr w:rsidR="00E43A6C" w:rsidRPr="00B142EB" w14:paraId="4D98DC59" w14:textId="77777777" w:rsidTr="00B142EB">
        <w:trPr>
          <w:cantSplit/>
        </w:trPr>
        <w:tc>
          <w:tcPr>
            <w:tcW w:w="1796" w:type="dxa"/>
            <w:shd w:val="clear" w:color="auto" w:fill="DEEAF6" w:themeFill="accent5" w:themeFillTint="33"/>
          </w:tcPr>
          <w:p w14:paraId="603F2EFA" w14:textId="2ED58EDB" w:rsidR="005A100C" w:rsidRPr="00B142EB" w:rsidRDefault="005A100C" w:rsidP="003F0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Magrolimab,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  <w:t>Venetoclax,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  <w:t>Azac</w:t>
            </w:r>
            <w:r w:rsidR="0041123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tidine</w:t>
            </w:r>
          </w:p>
        </w:tc>
        <w:tc>
          <w:tcPr>
            <w:tcW w:w="2448" w:type="dxa"/>
            <w:shd w:val="clear" w:color="auto" w:fill="DEEAF6" w:themeFill="accent5" w:themeFillTint="33"/>
          </w:tcPr>
          <w:p w14:paraId="72FA096E" w14:textId="200E4077" w:rsidR="005A100C" w:rsidRPr="00B142EB" w:rsidRDefault="005A100C" w:rsidP="003F0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Magrolimab: anti-CD47 </w:t>
            </w:r>
            <w:proofErr w:type="spellStart"/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  <w:t>Venetoclax: selective BCL</w:t>
            </w:r>
            <w:r w:rsidR="00C97762" w:rsidRPr="00B14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2 inhibitor 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  <w:t>Azac</w:t>
            </w:r>
            <w:r w:rsidR="0041123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tidine: </w:t>
            </w:r>
            <w:r w:rsidR="00C97762" w:rsidRPr="00B142EB">
              <w:rPr>
                <w:rFonts w:ascii="Times New Roman" w:hAnsi="Times New Roman" w:cs="Times New Roman"/>
                <w:sz w:val="24"/>
                <w:szCs w:val="24"/>
              </w:rPr>
              <w:t>HMA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4" w:type="dxa"/>
            <w:shd w:val="clear" w:color="auto" w:fill="DEEAF6" w:themeFill="accent5" w:themeFillTint="33"/>
          </w:tcPr>
          <w:p w14:paraId="7D48AE47" w14:textId="6798F632" w:rsidR="005A100C" w:rsidRPr="00B142EB" w:rsidRDefault="00C8310B" w:rsidP="003F0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Assessing the side effects and best dose of magrolimab in combination with venetoclax and </w:t>
            </w:r>
            <w:proofErr w:type="spellStart"/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azac</w:t>
            </w:r>
            <w:r w:rsidR="0041123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tidine</w:t>
            </w:r>
            <w:proofErr w:type="spellEnd"/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(≥18 years) </w:t>
            </w:r>
          </w:p>
        </w:tc>
        <w:tc>
          <w:tcPr>
            <w:tcW w:w="2358" w:type="dxa"/>
            <w:shd w:val="clear" w:color="auto" w:fill="DEEAF6" w:themeFill="accent5" w:themeFillTint="33"/>
          </w:tcPr>
          <w:p w14:paraId="6852DA98" w14:textId="15F90C03" w:rsidR="005A100C" w:rsidRPr="00B142EB" w:rsidRDefault="005A100C" w:rsidP="00466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tudy</w:t>
            </w:r>
            <w:r w:rsidR="003876C5"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ID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A53285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NCT04435691 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hase</w:t>
            </w:r>
            <w:r w:rsidR="00A53285"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proofErr w:type="spellStart"/>
            <w:r w:rsidR="00A53285"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b</w:t>
            </w:r>
            <w:proofErr w:type="spellEnd"/>
            <w:r w:rsidR="00A53285"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/II</w:t>
            </w:r>
            <w:r w:rsidR="00ED0282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(Recruiting)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stimated completion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December 31, 2021</w:t>
            </w:r>
          </w:p>
        </w:tc>
      </w:tr>
      <w:tr w:rsidR="00E43A6C" w:rsidRPr="00B142EB" w14:paraId="33290954" w14:textId="77777777" w:rsidTr="00B142EB">
        <w:trPr>
          <w:cantSplit/>
        </w:trPr>
        <w:tc>
          <w:tcPr>
            <w:tcW w:w="1796" w:type="dxa"/>
          </w:tcPr>
          <w:p w14:paraId="152A45E7" w14:textId="77777777" w:rsidR="003876C5" w:rsidRPr="00B142EB" w:rsidRDefault="003876C5" w:rsidP="003F0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Pembrolizumab, </w:t>
            </w:r>
          </w:p>
          <w:p w14:paraId="76A61EC4" w14:textId="729F82B8" w:rsidR="003876C5" w:rsidRPr="00B142EB" w:rsidRDefault="003876C5" w:rsidP="003F0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Venetoclax, 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  <w:t>Azac</w:t>
            </w:r>
            <w:r w:rsidR="0041123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tidine</w:t>
            </w:r>
          </w:p>
        </w:tc>
        <w:tc>
          <w:tcPr>
            <w:tcW w:w="2448" w:type="dxa"/>
          </w:tcPr>
          <w:p w14:paraId="5DF73F09" w14:textId="3C3D14E8" w:rsidR="003876C5" w:rsidRPr="00B142EB" w:rsidRDefault="003876C5" w:rsidP="003F0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Pembrolizumab:</w:t>
            </w:r>
            <w:r w:rsidR="00B21BA8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anti-PD-1 </w:t>
            </w:r>
            <w:proofErr w:type="spellStart"/>
            <w:r w:rsidR="00B21BA8" w:rsidRPr="00B142EB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  <w:t>Venetoclax: selective BCL</w:t>
            </w:r>
            <w:r w:rsidR="00C97762" w:rsidRPr="00B14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2 inhibitor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  <w:t>Azac</w:t>
            </w:r>
            <w:r w:rsidR="0041123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tidine: </w:t>
            </w:r>
            <w:r w:rsidR="00C97762" w:rsidRPr="00B142EB">
              <w:rPr>
                <w:rFonts w:ascii="Times New Roman" w:hAnsi="Times New Roman" w:cs="Times New Roman"/>
                <w:sz w:val="24"/>
                <w:szCs w:val="24"/>
              </w:rPr>
              <w:t>HMA</w:t>
            </w:r>
          </w:p>
        </w:tc>
        <w:tc>
          <w:tcPr>
            <w:tcW w:w="2414" w:type="dxa"/>
          </w:tcPr>
          <w:p w14:paraId="713A2398" w14:textId="54068DF7" w:rsidR="003876C5" w:rsidRPr="00B142EB" w:rsidRDefault="00B21BA8" w:rsidP="003F0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Assessing the response of adult patients with newly diagnosed AML to venetoclax + </w:t>
            </w:r>
            <w:proofErr w:type="spellStart"/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azac</w:t>
            </w:r>
            <w:r w:rsidR="0041123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tidine</w:t>
            </w:r>
            <w:proofErr w:type="spellEnd"/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combination therapy </w:t>
            </w:r>
            <w:r w:rsidR="00ED0282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pembrolizumab (≥60 years</w:t>
            </w:r>
            <w:r w:rsidR="00FC7843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14C4A" w:rsidRPr="00B142EB">
              <w:rPr>
                <w:rFonts w:ascii="Times New Roman" w:hAnsi="Times New Roman" w:cs="Times New Roman"/>
                <w:sz w:val="24"/>
                <w:szCs w:val="24"/>
              </w:rPr>
              <w:t>ineligible</w:t>
            </w:r>
            <w:r w:rsidR="00FC7843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for conventional chemotherapy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8" w:type="dxa"/>
          </w:tcPr>
          <w:p w14:paraId="5E746A90" w14:textId="08D8085A" w:rsidR="003876C5" w:rsidRPr="00B142EB" w:rsidRDefault="00B21BA8" w:rsidP="00466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tudy ID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: NCT04284787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hase II</w:t>
            </w:r>
            <w:r w:rsidR="00ED0282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63BE6" w:rsidRPr="00B142EB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  <w:r w:rsidR="00ED0282" w:rsidRPr="00B142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stimated completion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D0282" w:rsidRPr="00B142EB">
              <w:rPr>
                <w:rFonts w:ascii="Times New Roman" w:hAnsi="Times New Roman" w:cs="Times New Roman"/>
                <w:sz w:val="24"/>
                <w:szCs w:val="24"/>
              </w:rPr>
              <w:t>August 1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, 2021</w:t>
            </w:r>
          </w:p>
        </w:tc>
      </w:tr>
      <w:tr w:rsidR="00712777" w:rsidRPr="00B142EB" w14:paraId="6896B119" w14:textId="77777777" w:rsidTr="00B142EB">
        <w:trPr>
          <w:cantSplit/>
        </w:trPr>
        <w:tc>
          <w:tcPr>
            <w:tcW w:w="1796" w:type="dxa"/>
          </w:tcPr>
          <w:p w14:paraId="22A4297A" w14:textId="77777777" w:rsidR="00712777" w:rsidRPr="00B142EB" w:rsidRDefault="00712777" w:rsidP="00670B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PF-04518600,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  <w:t>GO,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  <w:t>Avelumab,</w:t>
            </w:r>
          </w:p>
          <w:p w14:paraId="0ED7EE5D" w14:textId="5B6B1DDD" w:rsidR="00712777" w:rsidRPr="00B142EB" w:rsidRDefault="00712777" w:rsidP="00670B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Azac</w:t>
            </w:r>
            <w:r w:rsidR="0041123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tidine, 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  <w:t>Glasdegib (maleate),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  <w:t>Venetoclax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</w:t>
            </w:r>
          </w:p>
        </w:tc>
        <w:tc>
          <w:tcPr>
            <w:tcW w:w="2448" w:type="dxa"/>
          </w:tcPr>
          <w:p w14:paraId="0CE00C60" w14:textId="77777777" w:rsidR="00712777" w:rsidRPr="00B142EB" w:rsidRDefault="00712777" w:rsidP="00670B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PF-04518600: anti-OX40 (CD134) antibody</w:t>
            </w:r>
          </w:p>
          <w:p w14:paraId="0A478742" w14:textId="77777777" w:rsidR="00712777" w:rsidRPr="00B142EB" w:rsidRDefault="00712777" w:rsidP="00670B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GO: anti-CD33</w:t>
            </w:r>
          </w:p>
          <w:p w14:paraId="751CB448" w14:textId="77777777" w:rsidR="00712777" w:rsidRPr="00B142EB" w:rsidRDefault="00712777" w:rsidP="00670B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Avelumab: anti-PD-L1 immunotherapy </w:t>
            </w:r>
          </w:p>
          <w:p w14:paraId="693D2F08" w14:textId="504A89EE" w:rsidR="00712777" w:rsidRPr="00B142EB" w:rsidRDefault="00712777" w:rsidP="00670B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Azac</w:t>
            </w:r>
            <w:r w:rsidR="0041123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tidine: </w:t>
            </w:r>
            <w:r w:rsidR="00C97762" w:rsidRPr="00B142EB">
              <w:rPr>
                <w:rFonts w:ascii="Times New Roman" w:hAnsi="Times New Roman" w:cs="Times New Roman"/>
                <w:sz w:val="24"/>
                <w:szCs w:val="24"/>
              </w:rPr>
              <w:t>HMA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B422FED" w14:textId="77777777" w:rsidR="00712777" w:rsidRPr="00B142EB" w:rsidRDefault="00712777" w:rsidP="00670B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Glasdegib: Hedgehog inhibitor </w:t>
            </w:r>
          </w:p>
          <w:p w14:paraId="6535981F" w14:textId="77777777" w:rsidR="00712777" w:rsidRPr="00B142EB" w:rsidRDefault="00712777" w:rsidP="00670B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Venetoclax: selective BCL-2 inhibitor </w:t>
            </w:r>
          </w:p>
        </w:tc>
        <w:tc>
          <w:tcPr>
            <w:tcW w:w="2414" w:type="dxa"/>
          </w:tcPr>
          <w:p w14:paraId="5D2AA1C7" w14:textId="07F8A625" w:rsidR="00712777" w:rsidRPr="00B142EB" w:rsidRDefault="00712777" w:rsidP="00670B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Assessing the side effects and best dose of PF-04518600 </w:t>
            </w:r>
            <w:r w:rsidR="00010FA4">
              <w:rPr>
                <w:rFonts w:ascii="Times New Roman" w:hAnsi="Times New Roman" w:cs="Times New Roman"/>
                <w:sz w:val="24"/>
                <w:szCs w:val="24"/>
              </w:rPr>
              <w:t xml:space="preserve">monotherapy 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and its combination with GO, avelumab, </w:t>
            </w:r>
            <w:proofErr w:type="spellStart"/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azac</w:t>
            </w:r>
            <w:r w:rsidR="0041123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tidine</w:t>
            </w:r>
            <w:proofErr w:type="spellEnd"/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, glasdegib and venetoclax in R/R AML (≥18 years) </w:t>
            </w:r>
          </w:p>
          <w:p w14:paraId="5419D55F" w14:textId="7E12C684" w:rsidR="00080D22" w:rsidRPr="00B142EB" w:rsidRDefault="00080D22" w:rsidP="00670B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  <w:t>This study includes 6 experimental treatment arms (A-F) ± PF-04518600</w:t>
            </w:r>
          </w:p>
        </w:tc>
        <w:tc>
          <w:tcPr>
            <w:tcW w:w="2358" w:type="dxa"/>
          </w:tcPr>
          <w:p w14:paraId="7E1B7DDE" w14:textId="77777777" w:rsidR="00712777" w:rsidRPr="00B142EB" w:rsidRDefault="00712777" w:rsidP="00670B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tudy ID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  <w:t>NCT03390296</w:t>
            </w:r>
          </w:p>
          <w:p w14:paraId="7FB89E1D" w14:textId="36654AFE" w:rsidR="00712777" w:rsidRPr="00B142EB" w:rsidRDefault="00712777" w:rsidP="00670B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Phase </w:t>
            </w:r>
            <w:proofErr w:type="spellStart"/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b</w:t>
            </w:r>
            <w:proofErr w:type="spellEnd"/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/II</w:t>
            </w:r>
            <w:r w:rsidR="00080D22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(Recruiting)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stimated completion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December 29, 2024</w:t>
            </w:r>
          </w:p>
        </w:tc>
      </w:tr>
      <w:tr w:rsidR="003F0B74" w:rsidRPr="00B142EB" w14:paraId="359560A1" w14:textId="77777777" w:rsidTr="007E19BD">
        <w:trPr>
          <w:cantSplit/>
        </w:trPr>
        <w:tc>
          <w:tcPr>
            <w:tcW w:w="0" w:type="auto"/>
            <w:gridSpan w:val="4"/>
            <w:shd w:val="clear" w:color="auto" w:fill="9CC2E5" w:themeFill="accent5" w:themeFillTint="99"/>
          </w:tcPr>
          <w:p w14:paraId="79FE8DDD" w14:textId="316D79A3" w:rsidR="003F0B74" w:rsidRPr="00B142EB" w:rsidRDefault="003F0B74" w:rsidP="003F0B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andard induction chemotherapy/Combination therapies </w:t>
            </w:r>
          </w:p>
        </w:tc>
      </w:tr>
      <w:tr w:rsidR="00A83B24" w:rsidRPr="00B142EB" w14:paraId="4B50CFB8" w14:textId="77777777" w:rsidTr="00B142EB">
        <w:trPr>
          <w:cantSplit/>
        </w:trPr>
        <w:tc>
          <w:tcPr>
            <w:tcW w:w="1796" w:type="dxa"/>
          </w:tcPr>
          <w:p w14:paraId="408E0F39" w14:textId="77777777" w:rsidR="00A83B24" w:rsidRPr="00B142EB" w:rsidRDefault="00A83B24" w:rsidP="00AA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PX-351,</w:t>
            </w:r>
          </w:p>
          <w:p w14:paraId="24EAD60D" w14:textId="77777777" w:rsidR="00A83B24" w:rsidRPr="00B142EB" w:rsidRDefault="00A83B24" w:rsidP="00AA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Glasdegib</w:t>
            </w:r>
          </w:p>
        </w:tc>
        <w:tc>
          <w:tcPr>
            <w:tcW w:w="2448" w:type="dxa"/>
          </w:tcPr>
          <w:p w14:paraId="60226A1E" w14:textId="77777777" w:rsidR="00A83B24" w:rsidRPr="00B142EB" w:rsidRDefault="00A83B24" w:rsidP="00AA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CPX-351: 7+3 ratio of cytarabine and daunorubicin for prolonged release and anti-neoplastic effects</w:t>
            </w:r>
          </w:p>
          <w:p w14:paraId="234DDFFC" w14:textId="77777777" w:rsidR="00A83B24" w:rsidRPr="00B142EB" w:rsidRDefault="00A83B24" w:rsidP="00AA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Glasdegib: Hedgehog inhibitor </w:t>
            </w:r>
          </w:p>
        </w:tc>
        <w:tc>
          <w:tcPr>
            <w:tcW w:w="2414" w:type="dxa"/>
          </w:tcPr>
          <w:p w14:paraId="7D968D47" w14:textId="77777777" w:rsidR="00A83B24" w:rsidRPr="00B142EB" w:rsidRDefault="00A83B24" w:rsidP="00AA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Assessing the efficacy of combination therapy in previously untreated AML patients with MDS-related changes or t-AML (≥18 years)</w:t>
            </w:r>
          </w:p>
        </w:tc>
        <w:tc>
          <w:tcPr>
            <w:tcW w:w="2358" w:type="dxa"/>
          </w:tcPr>
          <w:p w14:paraId="13B6C89E" w14:textId="77777777" w:rsidR="00A83B24" w:rsidRPr="00B142EB" w:rsidRDefault="00A83B24" w:rsidP="00AA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tudy ID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663B178F" w14:textId="77777777" w:rsidR="00A83B24" w:rsidRPr="00B142EB" w:rsidRDefault="00A83B24" w:rsidP="00AA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NCT04231851</w:t>
            </w:r>
          </w:p>
          <w:p w14:paraId="0403B1B4" w14:textId="66FAD28E" w:rsidR="00A83B24" w:rsidRPr="00B142EB" w:rsidRDefault="00A83B24" w:rsidP="00AA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hase II</w:t>
            </w:r>
            <w:r w:rsidR="00080D22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(Recruiting)</w:t>
            </w:r>
          </w:p>
          <w:p w14:paraId="1CC4F752" w14:textId="1E236A25" w:rsidR="00A83B24" w:rsidRPr="00B142EB" w:rsidRDefault="00A83B24" w:rsidP="00AA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stimated completion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0D22" w:rsidRPr="00B142EB">
              <w:rPr>
                <w:rFonts w:ascii="Times New Roman" w:hAnsi="Times New Roman" w:cs="Times New Roman"/>
                <w:sz w:val="24"/>
                <w:szCs w:val="24"/>
              </w:rPr>
              <w:t>September 30,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202</w:t>
            </w:r>
            <w:r w:rsidR="00080D22" w:rsidRPr="00B142E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96345" w:rsidRPr="00B142EB" w14:paraId="04A2B1E9" w14:textId="77777777" w:rsidTr="00B142EB">
        <w:trPr>
          <w:cantSplit/>
        </w:trPr>
        <w:tc>
          <w:tcPr>
            <w:tcW w:w="1796" w:type="dxa"/>
          </w:tcPr>
          <w:p w14:paraId="22C89038" w14:textId="5DB584DE" w:rsidR="00996345" w:rsidRPr="00B142EB" w:rsidRDefault="008609D0" w:rsidP="00AA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Cytarabine</w:t>
            </w:r>
            <w:r w:rsidR="0053296E" w:rsidRPr="00B142E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53296E" w:rsidRPr="00B142EB">
              <w:rPr>
                <w:rFonts w:ascii="Times New Roman" w:hAnsi="Times New Roman" w:cs="Times New Roman"/>
                <w:sz w:val="24"/>
                <w:szCs w:val="24"/>
              </w:rPr>
              <w:t>Daunorubicin,</w:t>
            </w:r>
            <w:r w:rsidR="0053296E" w:rsidRPr="00B142E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="00996345" w:rsidRPr="00B142EB">
              <w:rPr>
                <w:rFonts w:ascii="Times New Roman" w:hAnsi="Times New Roman" w:cs="Times New Roman"/>
                <w:sz w:val="24"/>
                <w:szCs w:val="24"/>
              </w:rPr>
              <w:t>Gilteritinib</w:t>
            </w:r>
            <w:proofErr w:type="spellEnd"/>
            <w:r w:rsidR="00996345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96345" w:rsidRPr="00B142EB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Midostaurin </w:t>
            </w:r>
          </w:p>
        </w:tc>
        <w:tc>
          <w:tcPr>
            <w:tcW w:w="2448" w:type="dxa"/>
          </w:tcPr>
          <w:p w14:paraId="0351886B" w14:textId="5496535B" w:rsidR="00996345" w:rsidRPr="00B142EB" w:rsidRDefault="008609D0" w:rsidP="00AA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Cytarabine: anti-neoplastic agent 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53296E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Daunorubicin: anti-neoplastic agent </w:t>
            </w:r>
            <w:proofErr w:type="spellStart"/>
            <w:r w:rsidR="00996345" w:rsidRPr="00B142EB">
              <w:rPr>
                <w:rFonts w:ascii="Times New Roman" w:hAnsi="Times New Roman" w:cs="Times New Roman"/>
                <w:sz w:val="24"/>
                <w:szCs w:val="24"/>
              </w:rPr>
              <w:t>Gilteritinib</w:t>
            </w:r>
            <w:proofErr w:type="spellEnd"/>
            <w:r w:rsidR="00996345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: FTL3 inhibitor </w:t>
            </w:r>
            <w:r w:rsidR="00996345" w:rsidRPr="00B142EB">
              <w:rPr>
                <w:rFonts w:ascii="Times New Roman" w:hAnsi="Times New Roman" w:cs="Times New Roman"/>
                <w:sz w:val="24"/>
                <w:szCs w:val="24"/>
              </w:rPr>
              <w:br/>
              <w:t>Midostaurin: multi-targeted TKI</w:t>
            </w:r>
          </w:p>
        </w:tc>
        <w:tc>
          <w:tcPr>
            <w:tcW w:w="2414" w:type="dxa"/>
          </w:tcPr>
          <w:p w14:paraId="69EB1CB4" w14:textId="211C324F" w:rsidR="00996345" w:rsidRPr="00B142EB" w:rsidRDefault="008609D0" w:rsidP="00AA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Assessing and comparing the efficacy of </w:t>
            </w:r>
            <w:proofErr w:type="spellStart"/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gilteritinib</w:t>
            </w:r>
            <w:proofErr w:type="spellEnd"/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0D22" w:rsidRPr="00B142EB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midostaurin in combination with conventional chemotherapy in AML with FLT3 mutation (≥18 and ≤65 years)</w:t>
            </w:r>
          </w:p>
        </w:tc>
        <w:tc>
          <w:tcPr>
            <w:tcW w:w="2358" w:type="dxa"/>
          </w:tcPr>
          <w:p w14:paraId="7BB90932" w14:textId="779CBA31" w:rsidR="00996345" w:rsidRPr="00B142EB" w:rsidRDefault="00996345" w:rsidP="00AA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tudy ID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: NCT03836209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hase II</w:t>
            </w:r>
            <w:r w:rsidR="00080D22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(Recruiting)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stimated completion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September 2024 </w:t>
            </w:r>
          </w:p>
        </w:tc>
      </w:tr>
      <w:tr w:rsidR="00E43A6C" w:rsidRPr="00B142EB" w14:paraId="4BC47F75" w14:textId="77777777" w:rsidTr="00B142EB">
        <w:trPr>
          <w:cantSplit/>
        </w:trPr>
        <w:tc>
          <w:tcPr>
            <w:tcW w:w="1796" w:type="dxa"/>
          </w:tcPr>
          <w:p w14:paraId="56C06E9B" w14:textId="77777777" w:rsidR="00312A2B" w:rsidRPr="00B142EB" w:rsidRDefault="003F0B74" w:rsidP="003F0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Cytarabine</w:t>
            </w:r>
            <w:r w:rsidR="00312A2B" w:rsidRPr="00B142E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2A2B" w:rsidRPr="00B142E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aunorubicin</w:t>
            </w:r>
            <w:r w:rsidR="00312A2B" w:rsidRPr="00B142E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26195EE" w14:textId="77777777" w:rsidR="00312A2B" w:rsidRPr="00B142EB" w:rsidRDefault="003F0B74" w:rsidP="003F0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GO</w:t>
            </w:r>
            <w:r w:rsidR="00312A2B" w:rsidRPr="00B142E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2F5DF3F" w14:textId="7273DDB6" w:rsidR="003F0B74" w:rsidRPr="00B142EB" w:rsidRDefault="00312A2B" w:rsidP="003F0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3F0B74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idostaurin </w:t>
            </w:r>
          </w:p>
        </w:tc>
        <w:tc>
          <w:tcPr>
            <w:tcW w:w="2448" w:type="dxa"/>
          </w:tcPr>
          <w:p w14:paraId="01A8C276" w14:textId="55B7013B" w:rsidR="003F0B74" w:rsidRPr="00B142EB" w:rsidRDefault="003F0B74" w:rsidP="003F0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Cytarabine</w:t>
            </w:r>
            <w:r w:rsidR="006D3CEF" w:rsidRPr="00B142EB">
              <w:rPr>
                <w:rFonts w:ascii="Times New Roman" w:hAnsi="Times New Roman" w:cs="Times New Roman"/>
                <w:sz w:val="24"/>
                <w:szCs w:val="24"/>
              </w:rPr>
              <w:t>: anti-neoplastic agent D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aunorubicin: anti-neoplastic agent</w:t>
            </w:r>
          </w:p>
          <w:p w14:paraId="5689B3C7" w14:textId="468016C6" w:rsidR="003F0B74" w:rsidRPr="00B142EB" w:rsidRDefault="003F0B74" w:rsidP="003F0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GO: </w:t>
            </w:r>
            <w:r w:rsidR="006D3CEF" w:rsidRPr="00B142EB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CD33 </w:t>
            </w:r>
            <w:proofErr w:type="spellStart"/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  <w:p w14:paraId="7D8241A9" w14:textId="6C4E753E" w:rsidR="003F0B74" w:rsidRPr="00B142EB" w:rsidRDefault="003F0B74" w:rsidP="003F0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Midostaurin: FTL3 inhibitor </w:t>
            </w:r>
          </w:p>
        </w:tc>
        <w:tc>
          <w:tcPr>
            <w:tcW w:w="2414" w:type="dxa"/>
          </w:tcPr>
          <w:p w14:paraId="091DDF11" w14:textId="2964F067" w:rsidR="003F0B74" w:rsidRPr="00B142EB" w:rsidRDefault="00260B96" w:rsidP="003F0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080D22" w:rsidRPr="00B142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FF1CF8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sessing the safety and </w:t>
            </w:r>
            <w:r w:rsidR="00214C4A" w:rsidRPr="00B142EB">
              <w:rPr>
                <w:rFonts w:ascii="Times New Roman" w:hAnsi="Times New Roman" w:cs="Times New Roman"/>
                <w:sz w:val="24"/>
                <w:szCs w:val="24"/>
              </w:rPr>
              <w:t>tolerability</w:t>
            </w:r>
            <w:r w:rsidR="00FF1CF8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of combination therapy in n</w:t>
            </w:r>
            <w:r w:rsidR="003F0B74" w:rsidRPr="00B142EB">
              <w:rPr>
                <w:rFonts w:ascii="Times New Roman" w:hAnsi="Times New Roman" w:cs="Times New Roman"/>
                <w:sz w:val="24"/>
                <w:szCs w:val="24"/>
              </w:rPr>
              <w:t>ewly diagnosed FLT3</w:t>
            </w:r>
            <w:r w:rsidR="00214C4A" w:rsidRPr="00B142EB">
              <w:rPr>
                <w:rFonts w:ascii="Times New Roman" w:hAnsi="Times New Roman" w:cs="Times New Roman"/>
                <w:sz w:val="24"/>
                <w:szCs w:val="24"/>
              </w:rPr>
              <w:t>-mutated</w:t>
            </w:r>
            <w:r w:rsidR="003F0B74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F1CF8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adult </w:t>
            </w:r>
            <w:r w:rsidR="003F0B74" w:rsidRPr="00B142EB">
              <w:rPr>
                <w:rFonts w:ascii="Times New Roman" w:hAnsi="Times New Roman" w:cs="Times New Roman"/>
                <w:sz w:val="24"/>
                <w:szCs w:val="24"/>
              </w:rPr>
              <w:t>AML (≥18 years)</w:t>
            </w:r>
          </w:p>
        </w:tc>
        <w:tc>
          <w:tcPr>
            <w:tcW w:w="2358" w:type="dxa"/>
          </w:tcPr>
          <w:p w14:paraId="3D401218" w14:textId="2C458DA7" w:rsidR="003F0B74" w:rsidRPr="00B142EB" w:rsidRDefault="003F0B74" w:rsidP="003F0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tudy</w:t>
            </w:r>
            <w:r w:rsidR="003876C5"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ID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275C93E6" w14:textId="77777777" w:rsidR="00312A2B" w:rsidRPr="00B142EB" w:rsidRDefault="003F0B74" w:rsidP="003F0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NCT03900949</w:t>
            </w:r>
          </w:p>
          <w:p w14:paraId="0BC5610F" w14:textId="47E9B595" w:rsidR="003F0B74" w:rsidRPr="00B142EB" w:rsidRDefault="003F0B74" w:rsidP="003F0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hase I</w:t>
            </w:r>
            <w:r w:rsidR="00214C4A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(Recruiting)</w:t>
            </w:r>
          </w:p>
          <w:p w14:paraId="5A034D97" w14:textId="2D802FC6" w:rsidR="003F0B74" w:rsidRPr="00B142EB" w:rsidRDefault="003F0B74" w:rsidP="003F0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stimated completion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January 1, 2025</w:t>
            </w:r>
          </w:p>
        </w:tc>
      </w:tr>
      <w:tr w:rsidR="00E43A6C" w:rsidRPr="00B142EB" w14:paraId="65207714" w14:textId="77777777" w:rsidTr="00B142EB">
        <w:trPr>
          <w:cantSplit/>
        </w:trPr>
        <w:tc>
          <w:tcPr>
            <w:tcW w:w="1796" w:type="dxa"/>
          </w:tcPr>
          <w:p w14:paraId="5D668A7C" w14:textId="77777777" w:rsidR="0033654E" w:rsidRPr="00B142EB" w:rsidRDefault="0033654E" w:rsidP="003365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Cytarabine, </w:t>
            </w:r>
          </w:p>
          <w:p w14:paraId="41DB9D40" w14:textId="77777777" w:rsidR="0033654E" w:rsidRPr="00B142EB" w:rsidRDefault="0033654E" w:rsidP="003365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Daunorubicin, </w:t>
            </w:r>
          </w:p>
          <w:p w14:paraId="698F6CDA" w14:textId="151BF4BC" w:rsidR="0033654E" w:rsidRPr="00B142EB" w:rsidRDefault="0033654E" w:rsidP="003365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Idarubicin,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  <w:t>Pembrol</w:t>
            </w:r>
            <w:r w:rsidR="00260B96" w:rsidRPr="00B142E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zumab,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  <w:t>HSCT</w:t>
            </w:r>
          </w:p>
        </w:tc>
        <w:tc>
          <w:tcPr>
            <w:tcW w:w="2448" w:type="dxa"/>
          </w:tcPr>
          <w:p w14:paraId="3E4FE9CC" w14:textId="227CDF96" w:rsidR="0033654E" w:rsidRPr="00B142EB" w:rsidRDefault="0033654E" w:rsidP="003365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Cytarabine: anti-neoplastic agent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  <w:t>Daunorubicin: anti-neoplastic agent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  <w:t>Idarubicin: anti-neoplastic agent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  <w:t>Pembrolizumab: anti-</w:t>
            </w:r>
            <w:r w:rsidR="001C7B47" w:rsidRPr="00B142E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PD-1 </w:t>
            </w:r>
            <w:proofErr w:type="spellStart"/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414" w:type="dxa"/>
          </w:tcPr>
          <w:p w14:paraId="1AC90197" w14:textId="452E764A" w:rsidR="0033654E" w:rsidRPr="00B142EB" w:rsidRDefault="0033654E" w:rsidP="003365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Assessing the response of adult patients with newly diagnosed AML</w:t>
            </w:r>
            <w:r w:rsidR="001C7B47" w:rsidRPr="00B142EB">
              <w:rPr>
                <w:rFonts w:ascii="Times New Roman" w:hAnsi="Times New Roman" w:cs="Times New Roman"/>
                <w:sz w:val="24"/>
                <w:szCs w:val="24"/>
              </w:rPr>
              <w:t>, s-AML or AML arising from prior MDS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to cytarabine plus daunorubicin or idarubicin </w:t>
            </w:r>
            <w:r w:rsidR="00080D22" w:rsidRPr="00B142E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pembrolizumab (≥18</w:t>
            </w:r>
            <w:r w:rsidR="008E3389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and ≤75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years). Patients who achieve CR/</w:t>
            </w:r>
            <w:proofErr w:type="spellStart"/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CRi</w:t>
            </w:r>
            <w:proofErr w:type="spellEnd"/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may undergo HSCT</w:t>
            </w:r>
          </w:p>
        </w:tc>
        <w:tc>
          <w:tcPr>
            <w:tcW w:w="2358" w:type="dxa"/>
          </w:tcPr>
          <w:p w14:paraId="2C4EC676" w14:textId="77DB426F" w:rsidR="0033654E" w:rsidRPr="00B142EB" w:rsidRDefault="0033654E" w:rsidP="003365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tudy</w:t>
            </w:r>
            <w:r w:rsidR="00080D22"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D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: </w:t>
            </w:r>
            <w:r w:rsidR="00080D22" w:rsidRPr="00B142E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>NCT04214249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hase</w:t>
            </w:r>
            <w:r w:rsidR="00080D22"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II</w:t>
            </w:r>
            <w:r w:rsidR="00080D22"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725CC" w:rsidRPr="00B142EB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  <w:r w:rsidR="00080D22" w:rsidRPr="00B142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142E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stimated completion</w:t>
            </w:r>
            <w:r w:rsidRPr="00B142EB">
              <w:rPr>
                <w:rFonts w:ascii="Times New Roman" w:hAnsi="Times New Roman" w:cs="Times New Roman"/>
                <w:sz w:val="24"/>
                <w:szCs w:val="24"/>
              </w:rPr>
              <w:t xml:space="preserve"> July 31, 2024 </w:t>
            </w:r>
          </w:p>
        </w:tc>
      </w:tr>
    </w:tbl>
    <w:p w14:paraId="43A075D8" w14:textId="1AA7AEFB" w:rsidR="000E6EA1" w:rsidRPr="00B142EB" w:rsidRDefault="000E6EA1" w:rsidP="00C8210A">
      <w:pPr>
        <w:jc w:val="both"/>
        <w:rPr>
          <w:rFonts w:ascii="Times New Roman" w:hAnsi="Times New Roman" w:cs="Times New Roman"/>
          <w:b/>
          <w:bCs/>
          <w:color w:val="A8D08D" w:themeColor="accent6" w:themeTint="99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</w:tblGrid>
      <w:tr w:rsidR="00F46A19" w:rsidRPr="00B142EB" w14:paraId="503E0010" w14:textId="77777777" w:rsidTr="00B142EB">
        <w:trPr>
          <w:trHeight w:val="338"/>
        </w:trPr>
        <w:tc>
          <w:tcPr>
            <w:tcW w:w="5524" w:type="dxa"/>
            <w:shd w:val="clear" w:color="auto" w:fill="DEEAF6" w:themeFill="accent5" w:themeFillTint="33"/>
          </w:tcPr>
          <w:p w14:paraId="4F8C30EE" w14:textId="17793E29" w:rsidR="00F46A19" w:rsidRPr="00B142EB" w:rsidRDefault="00F46A19" w:rsidP="00C8210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42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lighted: potential for targeting of macrophages</w:t>
            </w:r>
          </w:p>
        </w:tc>
      </w:tr>
    </w:tbl>
    <w:p w14:paraId="49BDFE71" w14:textId="77777777" w:rsidR="00F46A19" w:rsidRPr="00B142EB" w:rsidRDefault="00F46A19" w:rsidP="00C8210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A2921AE" w14:textId="6E6F1E18" w:rsidR="00497FC7" w:rsidRPr="00B142EB" w:rsidRDefault="008B6670" w:rsidP="00C8210A">
      <w:pPr>
        <w:jc w:val="both"/>
        <w:rPr>
          <w:rFonts w:ascii="Times New Roman" w:hAnsi="Times New Roman" w:cs="Times New Roman"/>
          <w:sz w:val="24"/>
          <w:szCs w:val="24"/>
        </w:rPr>
      </w:pPr>
      <w:r w:rsidRPr="00B142EB">
        <w:rPr>
          <w:rFonts w:ascii="Times New Roman" w:hAnsi="Times New Roman" w:cs="Times New Roman"/>
          <w:sz w:val="24"/>
          <w:szCs w:val="24"/>
          <w:u w:val="single"/>
        </w:rPr>
        <w:t>Abbreviations</w:t>
      </w:r>
      <w:r w:rsidRPr="00B142EB">
        <w:rPr>
          <w:rFonts w:ascii="Times New Roman" w:hAnsi="Times New Roman" w:cs="Times New Roman"/>
          <w:sz w:val="24"/>
          <w:szCs w:val="24"/>
        </w:rPr>
        <w:t>: AML, acute myeloid leukaemia; BCL-2, B-cell lymphoma 2; CDK, cyclin-dependent kinase;</w:t>
      </w:r>
      <w:r w:rsidR="00D57C9D" w:rsidRPr="00B142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352F8" w:rsidRPr="00B142EB">
        <w:rPr>
          <w:rFonts w:ascii="Times New Roman" w:hAnsi="Times New Roman" w:cs="Times New Roman"/>
          <w:sz w:val="24"/>
          <w:szCs w:val="24"/>
        </w:rPr>
        <w:t>cIAP</w:t>
      </w:r>
      <w:proofErr w:type="spellEnd"/>
      <w:r w:rsidR="003352F8" w:rsidRPr="00B142EB">
        <w:rPr>
          <w:rFonts w:ascii="Times New Roman" w:hAnsi="Times New Roman" w:cs="Times New Roman"/>
          <w:sz w:val="24"/>
          <w:szCs w:val="24"/>
        </w:rPr>
        <w:t>, cellular inhibitor of apoptosis;</w:t>
      </w:r>
      <w:r w:rsidR="00804257" w:rsidRPr="00B142EB">
        <w:rPr>
          <w:rFonts w:ascii="Times New Roman" w:hAnsi="Times New Roman" w:cs="Times New Roman"/>
          <w:sz w:val="24"/>
          <w:szCs w:val="24"/>
        </w:rPr>
        <w:t xml:space="preserve"> </w:t>
      </w:r>
      <w:r w:rsidR="00D57C9D" w:rsidRPr="00B142EB">
        <w:rPr>
          <w:rFonts w:ascii="Times New Roman" w:hAnsi="Times New Roman" w:cs="Times New Roman"/>
          <w:sz w:val="24"/>
          <w:szCs w:val="24"/>
        </w:rPr>
        <w:t xml:space="preserve">CR, complete remission; </w:t>
      </w:r>
      <w:proofErr w:type="spellStart"/>
      <w:r w:rsidR="00D57C9D" w:rsidRPr="00B142EB">
        <w:rPr>
          <w:rFonts w:ascii="Times New Roman" w:hAnsi="Times New Roman" w:cs="Times New Roman"/>
          <w:sz w:val="24"/>
          <w:szCs w:val="24"/>
        </w:rPr>
        <w:t>CRi</w:t>
      </w:r>
      <w:proofErr w:type="spellEnd"/>
      <w:r w:rsidR="00D57C9D" w:rsidRPr="00B142EB">
        <w:rPr>
          <w:rFonts w:ascii="Times New Roman" w:hAnsi="Times New Roman" w:cs="Times New Roman"/>
          <w:sz w:val="24"/>
          <w:szCs w:val="24"/>
        </w:rPr>
        <w:t>, complete remission with incomplete blood count recovery;</w:t>
      </w:r>
      <w:r w:rsidRPr="00B142EB">
        <w:rPr>
          <w:rFonts w:ascii="Times New Roman" w:hAnsi="Times New Roman" w:cs="Times New Roman"/>
          <w:sz w:val="24"/>
          <w:szCs w:val="24"/>
        </w:rPr>
        <w:t xml:space="preserve"> </w:t>
      </w:r>
      <w:r w:rsidR="003F694D" w:rsidRPr="00B142EB">
        <w:rPr>
          <w:rFonts w:ascii="Times New Roman" w:hAnsi="Times New Roman" w:cs="Times New Roman"/>
          <w:sz w:val="24"/>
          <w:szCs w:val="24"/>
        </w:rPr>
        <w:t>CTLA-4, cytotoxic T-lymphocyte-associated protein 4;</w:t>
      </w:r>
      <w:r w:rsidR="00D55064" w:rsidRPr="00B142EB">
        <w:rPr>
          <w:rFonts w:ascii="Times New Roman" w:hAnsi="Times New Roman" w:cs="Times New Roman"/>
          <w:sz w:val="24"/>
          <w:szCs w:val="24"/>
        </w:rPr>
        <w:t xml:space="preserve"> </w:t>
      </w:r>
      <w:r w:rsidR="00804257" w:rsidRPr="00B142EB">
        <w:rPr>
          <w:rFonts w:ascii="Times New Roman" w:hAnsi="Times New Roman" w:cs="Times New Roman"/>
          <w:sz w:val="24"/>
          <w:szCs w:val="24"/>
        </w:rPr>
        <w:t xml:space="preserve">ERK, extracellular regulated kinase; </w:t>
      </w:r>
      <w:r w:rsidRPr="00B142EB">
        <w:rPr>
          <w:rFonts w:ascii="Times New Roman" w:hAnsi="Times New Roman" w:cs="Times New Roman"/>
          <w:sz w:val="24"/>
          <w:szCs w:val="24"/>
        </w:rPr>
        <w:t>FLT3,</w:t>
      </w:r>
      <w:r w:rsidR="00D57C9D" w:rsidRPr="00B142EB">
        <w:rPr>
          <w:rFonts w:ascii="Times New Roman" w:hAnsi="Times New Roman" w:cs="Times New Roman"/>
          <w:sz w:val="24"/>
          <w:szCs w:val="24"/>
        </w:rPr>
        <w:t xml:space="preserve"> FMS-like tyrosine kinase-3</w:t>
      </w:r>
      <w:r w:rsidRPr="00B142EB">
        <w:rPr>
          <w:rFonts w:ascii="Times New Roman" w:hAnsi="Times New Roman" w:cs="Times New Roman"/>
          <w:sz w:val="24"/>
          <w:szCs w:val="24"/>
        </w:rPr>
        <w:t>;</w:t>
      </w:r>
      <w:r w:rsidR="00804257" w:rsidRPr="00B142EB">
        <w:rPr>
          <w:rFonts w:ascii="Times New Roman" w:hAnsi="Times New Roman" w:cs="Times New Roman"/>
          <w:sz w:val="24"/>
          <w:szCs w:val="24"/>
        </w:rPr>
        <w:t xml:space="preserve"> </w:t>
      </w:r>
      <w:r w:rsidRPr="00B142EB">
        <w:rPr>
          <w:rFonts w:ascii="Times New Roman" w:hAnsi="Times New Roman" w:cs="Times New Roman"/>
          <w:sz w:val="24"/>
          <w:szCs w:val="24"/>
        </w:rPr>
        <w:t>GO, gemtuzumab ozogamicin;</w:t>
      </w:r>
      <w:r w:rsidR="00FC7843" w:rsidRPr="00B142EB">
        <w:rPr>
          <w:rFonts w:ascii="Times New Roman" w:hAnsi="Times New Roman" w:cs="Times New Roman"/>
          <w:sz w:val="24"/>
          <w:szCs w:val="24"/>
        </w:rPr>
        <w:t xml:space="preserve"> </w:t>
      </w:r>
      <w:r w:rsidR="00C97762" w:rsidRPr="00B142EB">
        <w:rPr>
          <w:rFonts w:ascii="Times New Roman" w:hAnsi="Times New Roman" w:cs="Times New Roman"/>
          <w:sz w:val="24"/>
          <w:szCs w:val="24"/>
        </w:rPr>
        <w:t xml:space="preserve">HMA, hypomethylating agent; </w:t>
      </w:r>
      <w:r w:rsidR="00FC7843" w:rsidRPr="00B142EB">
        <w:rPr>
          <w:rFonts w:ascii="Times New Roman" w:hAnsi="Times New Roman" w:cs="Times New Roman"/>
          <w:sz w:val="24"/>
          <w:szCs w:val="24"/>
        </w:rPr>
        <w:t xml:space="preserve">HSCT, </w:t>
      </w:r>
      <w:r w:rsidR="00A871CF" w:rsidRPr="00B142EB">
        <w:rPr>
          <w:rFonts w:ascii="Times New Roman" w:hAnsi="Times New Roman" w:cs="Times New Roman"/>
          <w:sz w:val="24"/>
          <w:szCs w:val="24"/>
        </w:rPr>
        <w:t>h</w:t>
      </w:r>
      <w:r w:rsidR="00FC7843" w:rsidRPr="00B142EB">
        <w:rPr>
          <w:rFonts w:ascii="Times New Roman" w:hAnsi="Times New Roman" w:cs="Times New Roman"/>
          <w:sz w:val="24"/>
          <w:szCs w:val="24"/>
        </w:rPr>
        <w:t xml:space="preserve">aematopoietic stem cell </w:t>
      </w:r>
      <w:r w:rsidR="00FC7843" w:rsidRPr="00B142EB">
        <w:rPr>
          <w:rFonts w:ascii="Times New Roman" w:hAnsi="Times New Roman" w:cs="Times New Roman"/>
          <w:sz w:val="24"/>
          <w:szCs w:val="24"/>
        </w:rPr>
        <w:lastRenderedPageBreak/>
        <w:t>transplantation;</w:t>
      </w:r>
      <w:r w:rsidR="00804257" w:rsidRPr="00B142EB">
        <w:rPr>
          <w:rFonts w:ascii="Times New Roman" w:hAnsi="Times New Roman" w:cs="Times New Roman"/>
          <w:sz w:val="24"/>
          <w:szCs w:val="24"/>
        </w:rPr>
        <w:t xml:space="preserve"> </w:t>
      </w:r>
      <w:r w:rsidR="00F47398" w:rsidRPr="00B142EB">
        <w:rPr>
          <w:rFonts w:ascii="Times New Roman" w:hAnsi="Times New Roman" w:cs="Times New Roman"/>
          <w:sz w:val="24"/>
          <w:szCs w:val="24"/>
        </w:rPr>
        <w:t>IL-6R</w:t>
      </w:r>
      <w:r w:rsidR="00F47398" w:rsidRPr="00B142EB">
        <w:rPr>
          <w:rFonts w:ascii="Times New Roman" w:hAnsi="Times New Roman" w:cs="Times New Roman"/>
          <w:sz w:val="24"/>
          <w:szCs w:val="24"/>
          <w:lang w:val="el-GR"/>
        </w:rPr>
        <w:t>α</w:t>
      </w:r>
      <w:r w:rsidR="00F47398" w:rsidRPr="00B142EB">
        <w:rPr>
          <w:rFonts w:ascii="Times New Roman" w:hAnsi="Times New Roman" w:cs="Times New Roman"/>
          <w:sz w:val="24"/>
          <w:szCs w:val="24"/>
        </w:rPr>
        <w:t>, interleukin-6 receptor alpha; JAK, Janus kinase;</w:t>
      </w:r>
      <w:r w:rsidR="00CF0167" w:rsidRPr="00B142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142EB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Pr="00B142EB">
        <w:rPr>
          <w:rFonts w:ascii="Times New Roman" w:hAnsi="Times New Roman" w:cs="Times New Roman"/>
          <w:sz w:val="24"/>
          <w:szCs w:val="24"/>
        </w:rPr>
        <w:t xml:space="preserve">, </w:t>
      </w:r>
      <w:r w:rsidR="00D57C9D" w:rsidRPr="00B142EB">
        <w:rPr>
          <w:rFonts w:ascii="Times New Roman" w:hAnsi="Times New Roman" w:cs="Times New Roman"/>
          <w:sz w:val="24"/>
          <w:szCs w:val="24"/>
        </w:rPr>
        <w:t>monoclonal antibody</w:t>
      </w:r>
      <w:r w:rsidRPr="00B142EB">
        <w:rPr>
          <w:rFonts w:ascii="Times New Roman" w:hAnsi="Times New Roman" w:cs="Times New Roman"/>
          <w:sz w:val="24"/>
          <w:szCs w:val="24"/>
        </w:rPr>
        <w:t>; MCL-1, myeloid cell leukaemia-1;</w:t>
      </w:r>
      <w:r w:rsidR="00E1186A" w:rsidRPr="00B142EB">
        <w:rPr>
          <w:rFonts w:ascii="Times New Roman" w:hAnsi="Times New Roman" w:cs="Times New Roman"/>
          <w:sz w:val="24"/>
          <w:szCs w:val="24"/>
        </w:rPr>
        <w:t xml:space="preserve"> </w:t>
      </w:r>
      <w:r w:rsidR="00804257" w:rsidRPr="00B142EB">
        <w:rPr>
          <w:rFonts w:ascii="Times New Roman" w:hAnsi="Times New Roman" w:cs="Times New Roman"/>
          <w:sz w:val="24"/>
          <w:szCs w:val="24"/>
        </w:rPr>
        <w:t xml:space="preserve">Mdm2, </w:t>
      </w:r>
      <w:r w:rsidR="003352F8" w:rsidRPr="00B142EB">
        <w:rPr>
          <w:rFonts w:ascii="Times New Roman" w:hAnsi="Times New Roman" w:cs="Times New Roman"/>
          <w:sz w:val="24"/>
          <w:szCs w:val="24"/>
        </w:rPr>
        <w:t>mouse double minute 2 homolog</w:t>
      </w:r>
      <w:r w:rsidR="00804257" w:rsidRPr="00B142EB">
        <w:rPr>
          <w:rFonts w:ascii="Times New Roman" w:hAnsi="Times New Roman" w:cs="Times New Roman"/>
          <w:sz w:val="24"/>
          <w:szCs w:val="24"/>
        </w:rPr>
        <w:t xml:space="preserve">; </w:t>
      </w:r>
      <w:r w:rsidR="00E1186A" w:rsidRPr="00B142EB">
        <w:rPr>
          <w:rFonts w:ascii="Times New Roman" w:hAnsi="Times New Roman" w:cs="Times New Roman"/>
          <w:sz w:val="24"/>
          <w:szCs w:val="24"/>
        </w:rPr>
        <w:t>MDS, myelodysplastic syndrome;</w:t>
      </w:r>
      <w:r w:rsidRPr="00B142EB">
        <w:rPr>
          <w:rFonts w:ascii="Times New Roman" w:hAnsi="Times New Roman" w:cs="Times New Roman"/>
          <w:sz w:val="24"/>
          <w:szCs w:val="24"/>
        </w:rPr>
        <w:t xml:space="preserve"> </w:t>
      </w:r>
      <w:r w:rsidR="003F694D" w:rsidRPr="00B142EB">
        <w:rPr>
          <w:rFonts w:ascii="Times New Roman" w:hAnsi="Times New Roman" w:cs="Times New Roman"/>
          <w:sz w:val="24"/>
          <w:szCs w:val="24"/>
        </w:rPr>
        <w:t xml:space="preserve">MPN, myeloproliferative neoplasms; </w:t>
      </w:r>
      <w:r w:rsidR="004D7F1F" w:rsidRPr="00B142EB">
        <w:rPr>
          <w:rFonts w:ascii="Times New Roman" w:hAnsi="Times New Roman" w:cs="Times New Roman"/>
          <w:sz w:val="24"/>
          <w:szCs w:val="24"/>
        </w:rPr>
        <w:t xml:space="preserve">PD, pharmacodynamics; </w:t>
      </w:r>
      <w:r w:rsidRPr="00B142EB">
        <w:rPr>
          <w:rFonts w:ascii="Times New Roman" w:hAnsi="Times New Roman" w:cs="Times New Roman"/>
          <w:sz w:val="24"/>
          <w:szCs w:val="24"/>
        </w:rPr>
        <w:t>PD</w:t>
      </w:r>
      <w:r w:rsidR="00804257" w:rsidRPr="00B142EB">
        <w:rPr>
          <w:rFonts w:ascii="Times New Roman" w:hAnsi="Times New Roman" w:cs="Times New Roman"/>
          <w:sz w:val="24"/>
          <w:szCs w:val="24"/>
        </w:rPr>
        <w:t>-</w:t>
      </w:r>
      <w:r w:rsidRPr="00B142EB">
        <w:rPr>
          <w:rFonts w:ascii="Times New Roman" w:hAnsi="Times New Roman" w:cs="Times New Roman"/>
          <w:sz w:val="24"/>
          <w:szCs w:val="24"/>
        </w:rPr>
        <w:t>1,</w:t>
      </w:r>
      <w:r w:rsidR="00D57C9D" w:rsidRPr="00B142EB">
        <w:rPr>
          <w:rFonts w:ascii="Times New Roman" w:hAnsi="Times New Roman" w:cs="Times New Roman"/>
          <w:sz w:val="24"/>
          <w:szCs w:val="24"/>
        </w:rPr>
        <w:t xml:space="preserve"> programmed cell death protein 1</w:t>
      </w:r>
      <w:r w:rsidRPr="00B142EB">
        <w:rPr>
          <w:rFonts w:ascii="Times New Roman" w:hAnsi="Times New Roman" w:cs="Times New Roman"/>
          <w:sz w:val="24"/>
          <w:szCs w:val="24"/>
        </w:rPr>
        <w:t>;</w:t>
      </w:r>
      <w:r w:rsidR="00804257" w:rsidRPr="00B142EB">
        <w:rPr>
          <w:rFonts w:ascii="Times New Roman" w:hAnsi="Times New Roman" w:cs="Times New Roman"/>
          <w:sz w:val="24"/>
          <w:szCs w:val="24"/>
        </w:rPr>
        <w:t xml:space="preserve"> PD-L1, </w:t>
      </w:r>
      <w:r w:rsidR="003352F8" w:rsidRPr="00B142EB">
        <w:rPr>
          <w:rFonts w:ascii="Times New Roman" w:hAnsi="Times New Roman" w:cs="Times New Roman"/>
          <w:sz w:val="24"/>
          <w:szCs w:val="24"/>
        </w:rPr>
        <w:t>programmed death-ligand 1</w:t>
      </w:r>
      <w:r w:rsidR="00804257" w:rsidRPr="00B142EB">
        <w:rPr>
          <w:rFonts w:ascii="Times New Roman" w:hAnsi="Times New Roman" w:cs="Times New Roman"/>
          <w:sz w:val="24"/>
          <w:szCs w:val="24"/>
        </w:rPr>
        <w:t>;</w:t>
      </w:r>
      <w:r w:rsidRPr="00B142EB">
        <w:rPr>
          <w:rFonts w:ascii="Times New Roman" w:hAnsi="Times New Roman" w:cs="Times New Roman"/>
          <w:sz w:val="24"/>
          <w:szCs w:val="24"/>
        </w:rPr>
        <w:t xml:space="preserve"> </w:t>
      </w:r>
      <w:r w:rsidR="00804257" w:rsidRPr="00B142EB">
        <w:rPr>
          <w:rFonts w:ascii="Times New Roman" w:hAnsi="Times New Roman" w:cs="Times New Roman"/>
          <w:sz w:val="24"/>
          <w:szCs w:val="24"/>
        </w:rPr>
        <w:t>PI3K</w:t>
      </w:r>
      <w:r w:rsidR="00804257" w:rsidRPr="00B142EB">
        <w:rPr>
          <w:rFonts w:ascii="Times New Roman" w:hAnsi="Times New Roman" w:cs="Times New Roman"/>
          <w:sz w:val="24"/>
          <w:szCs w:val="24"/>
          <w:lang w:val="el-GR"/>
        </w:rPr>
        <w:t>γ</w:t>
      </w:r>
      <w:r w:rsidR="00804257" w:rsidRPr="00B142EB">
        <w:rPr>
          <w:rFonts w:ascii="Times New Roman" w:hAnsi="Times New Roman" w:cs="Times New Roman"/>
          <w:sz w:val="24"/>
          <w:szCs w:val="24"/>
        </w:rPr>
        <w:t>/</w:t>
      </w:r>
      <w:r w:rsidR="00804257" w:rsidRPr="00B142EB">
        <w:rPr>
          <w:rFonts w:ascii="Times New Roman" w:hAnsi="Times New Roman" w:cs="Times New Roman"/>
          <w:sz w:val="24"/>
          <w:szCs w:val="24"/>
          <w:lang w:val="el-GR"/>
        </w:rPr>
        <w:t>δ</w:t>
      </w:r>
      <w:r w:rsidR="00804257" w:rsidRPr="00B142EB">
        <w:rPr>
          <w:rFonts w:ascii="Times New Roman" w:hAnsi="Times New Roman" w:cs="Times New Roman"/>
          <w:sz w:val="24"/>
          <w:szCs w:val="24"/>
        </w:rPr>
        <w:t xml:space="preserve">, phosphoinositide-3-kinase gamma/delta isoform; </w:t>
      </w:r>
      <w:r w:rsidRPr="00B142EB">
        <w:rPr>
          <w:rFonts w:ascii="Times New Roman" w:hAnsi="Times New Roman" w:cs="Times New Roman"/>
          <w:sz w:val="24"/>
          <w:szCs w:val="24"/>
        </w:rPr>
        <w:t xml:space="preserve">PK, pharmacokinetics; </w:t>
      </w:r>
      <w:r w:rsidR="00804257" w:rsidRPr="00B142EB">
        <w:rPr>
          <w:rFonts w:ascii="Times New Roman" w:hAnsi="Times New Roman" w:cs="Times New Roman"/>
          <w:sz w:val="24"/>
          <w:szCs w:val="24"/>
        </w:rPr>
        <w:t xml:space="preserve">p53, tumour protein 53; </w:t>
      </w:r>
      <w:r w:rsidRPr="00B142EB">
        <w:rPr>
          <w:rFonts w:ascii="Times New Roman" w:hAnsi="Times New Roman" w:cs="Times New Roman"/>
          <w:sz w:val="24"/>
          <w:szCs w:val="24"/>
        </w:rPr>
        <w:t>R/R, relapsed/refractory</w:t>
      </w:r>
      <w:r w:rsidR="00096FF1" w:rsidRPr="00B142EB">
        <w:rPr>
          <w:rFonts w:ascii="Times New Roman" w:hAnsi="Times New Roman" w:cs="Times New Roman"/>
          <w:sz w:val="24"/>
          <w:szCs w:val="24"/>
        </w:rPr>
        <w:t>;</w:t>
      </w:r>
      <w:r w:rsidRPr="00B142EB">
        <w:rPr>
          <w:rFonts w:ascii="Times New Roman" w:hAnsi="Times New Roman" w:cs="Times New Roman"/>
          <w:sz w:val="24"/>
          <w:szCs w:val="24"/>
        </w:rPr>
        <w:t xml:space="preserve"> </w:t>
      </w:r>
      <w:r w:rsidR="00804257" w:rsidRPr="00B142EB">
        <w:rPr>
          <w:rFonts w:ascii="Times New Roman" w:hAnsi="Times New Roman" w:cs="Times New Roman"/>
          <w:sz w:val="24"/>
          <w:szCs w:val="24"/>
        </w:rPr>
        <w:t>s-AML, secondary acute myeloid leukaemia;</w:t>
      </w:r>
      <w:r w:rsidR="00F96C2C" w:rsidRPr="00B142EB">
        <w:rPr>
          <w:rFonts w:ascii="Times New Roman" w:hAnsi="Times New Roman" w:cs="Times New Roman"/>
          <w:sz w:val="24"/>
          <w:szCs w:val="24"/>
        </w:rPr>
        <w:t xml:space="preserve"> t-AML, therapy-related </w:t>
      </w:r>
      <w:r w:rsidR="00804257" w:rsidRPr="00B142EB">
        <w:rPr>
          <w:rFonts w:ascii="Times New Roman" w:hAnsi="Times New Roman" w:cs="Times New Roman"/>
          <w:sz w:val="24"/>
          <w:szCs w:val="24"/>
        </w:rPr>
        <w:t>acute myeloid leukaemia</w:t>
      </w:r>
      <w:r w:rsidR="00F96C2C" w:rsidRPr="00B142EB">
        <w:rPr>
          <w:rFonts w:ascii="Times New Roman" w:hAnsi="Times New Roman" w:cs="Times New Roman"/>
          <w:sz w:val="24"/>
          <w:szCs w:val="24"/>
        </w:rPr>
        <w:t>;</w:t>
      </w:r>
      <w:r w:rsidR="00804257" w:rsidRPr="00B142EB">
        <w:rPr>
          <w:rFonts w:ascii="Times New Roman" w:hAnsi="Times New Roman" w:cs="Times New Roman"/>
          <w:sz w:val="24"/>
          <w:szCs w:val="24"/>
        </w:rPr>
        <w:t xml:space="preserve"> Tim3,</w:t>
      </w:r>
      <w:r w:rsidR="003352F8" w:rsidRPr="00B142EB">
        <w:rPr>
          <w:rFonts w:ascii="Times New Roman" w:hAnsi="Times New Roman" w:cs="Times New Roman"/>
          <w:sz w:val="24"/>
          <w:szCs w:val="24"/>
        </w:rPr>
        <w:t xml:space="preserve"> T-cell immunoglobulin mucin-3;</w:t>
      </w:r>
      <w:r w:rsidR="00804257" w:rsidRPr="00B142EB">
        <w:rPr>
          <w:rFonts w:ascii="Times New Roman" w:hAnsi="Times New Roman" w:cs="Times New Roman"/>
          <w:sz w:val="24"/>
          <w:szCs w:val="24"/>
        </w:rPr>
        <w:t xml:space="preserve"> </w:t>
      </w:r>
      <w:r w:rsidR="00996345" w:rsidRPr="00B142EB">
        <w:rPr>
          <w:rFonts w:ascii="Times New Roman" w:hAnsi="Times New Roman" w:cs="Times New Roman"/>
          <w:sz w:val="24"/>
          <w:szCs w:val="24"/>
        </w:rPr>
        <w:t>TKI, tyrosine kinase inhibitor</w:t>
      </w:r>
      <w:r w:rsidR="00D55064" w:rsidRPr="00B142EB">
        <w:rPr>
          <w:rFonts w:ascii="Times New Roman" w:hAnsi="Times New Roman" w:cs="Times New Roman"/>
          <w:sz w:val="24"/>
          <w:szCs w:val="24"/>
        </w:rPr>
        <w:t xml:space="preserve">; </w:t>
      </w:r>
      <w:r w:rsidR="003352F8" w:rsidRPr="00B142EB">
        <w:rPr>
          <w:rFonts w:ascii="Times New Roman" w:hAnsi="Times New Roman" w:cs="Times New Roman"/>
          <w:sz w:val="24"/>
          <w:szCs w:val="24"/>
        </w:rPr>
        <w:t>XIAP, X-linked inhibitor of apoptosis protein.</w:t>
      </w:r>
    </w:p>
    <w:p w14:paraId="6988C03C" w14:textId="76FE01B9" w:rsidR="00E525CA" w:rsidRPr="00B142EB" w:rsidRDefault="00497FC7" w:rsidP="00C8210A">
      <w:pPr>
        <w:jc w:val="both"/>
        <w:rPr>
          <w:rFonts w:ascii="Times New Roman" w:hAnsi="Times New Roman" w:cs="Times New Roman"/>
          <w:sz w:val="24"/>
          <w:szCs w:val="24"/>
        </w:rPr>
      </w:pPr>
      <w:r w:rsidRPr="00B142EB">
        <w:rPr>
          <w:rFonts w:ascii="Times New Roman" w:hAnsi="Times New Roman" w:cs="Times New Roman"/>
          <w:sz w:val="24"/>
          <w:szCs w:val="24"/>
        </w:rPr>
        <w:t>*All clinical trials are registered at clinicaltrials.gov and can be accessed by the Study ID provided in the table.</w:t>
      </w:r>
    </w:p>
    <w:p w14:paraId="416ED9DF" w14:textId="54A91893" w:rsidR="00140319" w:rsidRPr="00B142EB" w:rsidRDefault="00140319" w:rsidP="00C8210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620B410" w14:textId="19BBDCDE" w:rsidR="00140319" w:rsidRPr="00B142EB" w:rsidRDefault="00140319" w:rsidP="00C8210A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B142EB">
        <w:rPr>
          <w:rFonts w:ascii="Times New Roman" w:hAnsi="Times New Roman" w:cs="Times New Roman"/>
          <w:sz w:val="24"/>
          <w:szCs w:val="24"/>
          <w:u w:val="single"/>
        </w:rPr>
        <w:t xml:space="preserve">Information </w:t>
      </w:r>
      <w:proofErr w:type="gramStart"/>
      <w:r w:rsidRPr="00B142EB">
        <w:rPr>
          <w:rFonts w:ascii="Times New Roman" w:hAnsi="Times New Roman" w:cs="Times New Roman"/>
          <w:sz w:val="24"/>
          <w:szCs w:val="24"/>
          <w:u w:val="single"/>
        </w:rPr>
        <w:t>correct</w:t>
      </w:r>
      <w:proofErr w:type="gramEnd"/>
      <w:r w:rsidRPr="00B142EB">
        <w:rPr>
          <w:rFonts w:ascii="Times New Roman" w:hAnsi="Times New Roman" w:cs="Times New Roman"/>
          <w:sz w:val="24"/>
          <w:szCs w:val="24"/>
          <w:u w:val="single"/>
        </w:rPr>
        <w:t xml:space="preserve"> as of </w:t>
      </w:r>
      <w:r w:rsidR="00E7181C">
        <w:rPr>
          <w:rFonts w:ascii="Times New Roman" w:hAnsi="Times New Roman" w:cs="Times New Roman"/>
          <w:sz w:val="24"/>
          <w:szCs w:val="24"/>
          <w:u w:val="single"/>
        </w:rPr>
        <w:t>04</w:t>
      </w:r>
      <w:r w:rsidRPr="00B142EB">
        <w:rPr>
          <w:rFonts w:ascii="Times New Roman" w:hAnsi="Times New Roman" w:cs="Times New Roman"/>
          <w:sz w:val="24"/>
          <w:szCs w:val="24"/>
          <w:u w:val="single"/>
        </w:rPr>
        <w:t>/0</w:t>
      </w:r>
      <w:r w:rsidR="00E7181C">
        <w:rPr>
          <w:rFonts w:ascii="Times New Roman" w:hAnsi="Times New Roman" w:cs="Times New Roman"/>
          <w:sz w:val="24"/>
          <w:szCs w:val="24"/>
          <w:u w:val="single"/>
        </w:rPr>
        <w:t>4</w:t>
      </w:r>
      <w:r w:rsidRPr="00B142EB">
        <w:rPr>
          <w:rFonts w:ascii="Times New Roman" w:hAnsi="Times New Roman" w:cs="Times New Roman"/>
          <w:sz w:val="24"/>
          <w:szCs w:val="24"/>
          <w:u w:val="single"/>
        </w:rPr>
        <w:t>/2021</w:t>
      </w:r>
      <w:r w:rsidR="0047250A">
        <w:rPr>
          <w:rFonts w:ascii="Times New Roman" w:hAnsi="Times New Roman" w:cs="Times New Roman"/>
          <w:sz w:val="24"/>
          <w:szCs w:val="24"/>
          <w:u w:val="single"/>
        </w:rPr>
        <w:t>.</w:t>
      </w:r>
    </w:p>
    <w:p w14:paraId="351E78CF" w14:textId="3C15AA06" w:rsidR="00814526" w:rsidRPr="00B142EB" w:rsidRDefault="00814526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262887DD" w14:textId="7BF10166" w:rsidR="004E3EA6" w:rsidRPr="00B142EB" w:rsidRDefault="004E3EA6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67CF9745" w14:textId="21EB1D97" w:rsidR="004E3EA6" w:rsidRPr="00B142EB" w:rsidRDefault="004E3EA6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53DAF66E" w14:textId="4CB32B8F" w:rsidR="004E3EA6" w:rsidRPr="00B142EB" w:rsidRDefault="004E3EA6">
      <w:pPr>
        <w:rPr>
          <w:rFonts w:ascii="Times New Roman" w:hAnsi="Times New Roman" w:cs="Times New Roman"/>
          <w:color w:val="FF0000"/>
          <w:sz w:val="24"/>
          <w:szCs w:val="24"/>
        </w:rPr>
      </w:pPr>
    </w:p>
    <w:sectPr w:rsidR="004E3EA6" w:rsidRPr="00B142EB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E4F706" w14:textId="77777777" w:rsidR="00FC6633" w:rsidRDefault="00FC6633" w:rsidP="00814526">
      <w:pPr>
        <w:spacing w:after="0" w:line="240" w:lineRule="auto"/>
      </w:pPr>
      <w:r>
        <w:separator/>
      </w:r>
    </w:p>
  </w:endnote>
  <w:endnote w:type="continuationSeparator" w:id="0">
    <w:p w14:paraId="61DE754F" w14:textId="77777777" w:rsidR="00FC6633" w:rsidRDefault="00FC6633" w:rsidP="008145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CDB1C1" w14:textId="77777777" w:rsidR="00FC6633" w:rsidRDefault="00FC6633" w:rsidP="00814526">
      <w:pPr>
        <w:spacing w:after="0" w:line="240" w:lineRule="auto"/>
      </w:pPr>
      <w:r>
        <w:separator/>
      </w:r>
    </w:p>
  </w:footnote>
  <w:footnote w:type="continuationSeparator" w:id="0">
    <w:p w14:paraId="2F23E331" w14:textId="77777777" w:rsidR="00FC6633" w:rsidRDefault="00FC6633" w:rsidP="008145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3864B5" w14:textId="69DF87F8" w:rsidR="00814526" w:rsidRDefault="00814526">
    <w:pPr>
      <w:pStyle w:val="Header"/>
    </w:pPr>
  </w:p>
  <w:p w14:paraId="3A462075" w14:textId="77777777" w:rsidR="00814526" w:rsidRDefault="0081452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55B5"/>
    <w:rsid w:val="00010FA4"/>
    <w:rsid w:val="000262CA"/>
    <w:rsid w:val="00026CCB"/>
    <w:rsid w:val="0004546E"/>
    <w:rsid w:val="00061698"/>
    <w:rsid w:val="00076FB1"/>
    <w:rsid w:val="00080D22"/>
    <w:rsid w:val="00096FF1"/>
    <w:rsid w:val="000B5EA9"/>
    <w:rsid w:val="000E6EA1"/>
    <w:rsid w:val="0010668F"/>
    <w:rsid w:val="00140319"/>
    <w:rsid w:val="00166365"/>
    <w:rsid w:val="00166D27"/>
    <w:rsid w:val="001C3AE8"/>
    <w:rsid w:val="001C7B47"/>
    <w:rsid w:val="001D0BA5"/>
    <w:rsid w:val="00213753"/>
    <w:rsid w:val="00214C4A"/>
    <w:rsid w:val="002213BF"/>
    <w:rsid w:val="002243F4"/>
    <w:rsid w:val="002411E1"/>
    <w:rsid w:val="0024411F"/>
    <w:rsid w:val="002524CB"/>
    <w:rsid w:val="00260B96"/>
    <w:rsid w:val="002E0636"/>
    <w:rsid w:val="002E6842"/>
    <w:rsid w:val="002F5FBF"/>
    <w:rsid w:val="00312A2B"/>
    <w:rsid w:val="003352F8"/>
    <w:rsid w:val="0033654E"/>
    <w:rsid w:val="00344F30"/>
    <w:rsid w:val="003876C5"/>
    <w:rsid w:val="003B52DD"/>
    <w:rsid w:val="003D2F01"/>
    <w:rsid w:val="003F0B74"/>
    <w:rsid w:val="003F694D"/>
    <w:rsid w:val="00404E04"/>
    <w:rsid w:val="00411235"/>
    <w:rsid w:val="00432B2B"/>
    <w:rsid w:val="004555B5"/>
    <w:rsid w:val="00460EB2"/>
    <w:rsid w:val="00465F2B"/>
    <w:rsid w:val="00466FD9"/>
    <w:rsid w:val="0047250A"/>
    <w:rsid w:val="00497FC7"/>
    <w:rsid w:val="004C772F"/>
    <w:rsid w:val="004D403B"/>
    <w:rsid w:val="004D7F1F"/>
    <w:rsid w:val="004E3EA6"/>
    <w:rsid w:val="00504E94"/>
    <w:rsid w:val="0053296E"/>
    <w:rsid w:val="00555F17"/>
    <w:rsid w:val="005A100C"/>
    <w:rsid w:val="006514C5"/>
    <w:rsid w:val="006D3CEF"/>
    <w:rsid w:val="006F65AB"/>
    <w:rsid w:val="00712777"/>
    <w:rsid w:val="00724893"/>
    <w:rsid w:val="0074610C"/>
    <w:rsid w:val="007476DD"/>
    <w:rsid w:val="00761D6A"/>
    <w:rsid w:val="007B6F17"/>
    <w:rsid w:val="007E19BD"/>
    <w:rsid w:val="007F775C"/>
    <w:rsid w:val="00804257"/>
    <w:rsid w:val="00814526"/>
    <w:rsid w:val="008608AD"/>
    <w:rsid w:val="008609D0"/>
    <w:rsid w:val="008B6670"/>
    <w:rsid w:val="008C27AF"/>
    <w:rsid w:val="008E3389"/>
    <w:rsid w:val="008F7621"/>
    <w:rsid w:val="00945CFA"/>
    <w:rsid w:val="009633BA"/>
    <w:rsid w:val="00963635"/>
    <w:rsid w:val="00996345"/>
    <w:rsid w:val="009A730F"/>
    <w:rsid w:val="009C550F"/>
    <w:rsid w:val="009D7EB7"/>
    <w:rsid w:val="00A04468"/>
    <w:rsid w:val="00A2521C"/>
    <w:rsid w:val="00A31F98"/>
    <w:rsid w:val="00A524B9"/>
    <w:rsid w:val="00A53285"/>
    <w:rsid w:val="00A56F9F"/>
    <w:rsid w:val="00A613D1"/>
    <w:rsid w:val="00A72552"/>
    <w:rsid w:val="00A72A77"/>
    <w:rsid w:val="00A748EC"/>
    <w:rsid w:val="00A82302"/>
    <w:rsid w:val="00A83B24"/>
    <w:rsid w:val="00A871CF"/>
    <w:rsid w:val="00AB4898"/>
    <w:rsid w:val="00B142EB"/>
    <w:rsid w:val="00B21BA8"/>
    <w:rsid w:val="00B3183B"/>
    <w:rsid w:val="00B33DAE"/>
    <w:rsid w:val="00BF2EDE"/>
    <w:rsid w:val="00C00F84"/>
    <w:rsid w:val="00C56537"/>
    <w:rsid w:val="00C60AE9"/>
    <w:rsid w:val="00C74247"/>
    <w:rsid w:val="00C8210A"/>
    <w:rsid w:val="00C8310B"/>
    <w:rsid w:val="00C97762"/>
    <w:rsid w:val="00CA3638"/>
    <w:rsid w:val="00CF0167"/>
    <w:rsid w:val="00CF27D5"/>
    <w:rsid w:val="00D138D4"/>
    <w:rsid w:val="00D55064"/>
    <w:rsid w:val="00D57C9D"/>
    <w:rsid w:val="00D60336"/>
    <w:rsid w:val="00D7475F"/>
    <w:rsid w:val="00D76BAD"/>
    <w:rsid w:val="00D7717E"/>
    <w:rsid w:val="00DA6CA9"/>
    <w:rsid w:val="00DC750C"/>
    <w:rsid w:val="00DD618D"/>
    <w:rsid w:val="00DE504E"/>
    <w:rsid w:val="00E04B93"/>
    <w:rsid w:val="00E1186A"/>
    <w:rsid w:val="00E118FB"/>
    <w:rsid w:val="00E23DA1"/>
    <w:rsid w:val="00E43A6C"/>
    <w:rsid w:val="00E525CA"/>
    <w:rsid w:val="00E63BE6"/>
    <w:rsid w:val="00E7181C"/>
    <w:rsid w:val="00E725CC"/>
    <w:rsid w:val="00E748BE"/>
    <w:rsid w:val="00EA13FB"/>
    <w:rsid w:val="00EC7673"/>
    <w:rsid w:val="00ED0282"/>
    <w:rsid w:val="00F121AE"/>
    <w:rsid w:val="00F12487"/>
    <w:rsid w:val="00F46A19"/>
    <w:rsid w:val="00F47398"/>
    <w:rsid w:val="00F96C2C"/>
    <w:rsid w:val="00FA6003"/>
    <w:rsid w:val="00FB03E8"/>
    <w:rsid w:val="00FC607E"/>
    <w:rsid w:val="00FC6633"/>
    <w:rsid w:val="00FC7843"/>
    <w:rsid w:val="00FD59B8"/>
    <w:rsid w:val="00FE0146"/>
    <w:rsid w:val="00FE5DF3"/>
    <w:rsid w:val="00FF1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310F9"/>
  <w15:chartTrackingRefBased/>
  <w15:docId w15:val="{F27B2E00-6BF3-43F9-8E78-6F2B51179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55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525C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60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07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145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4526"/>
  </w:style>
  <w:style w:type="paragraph" w:styleId="Footer">
    <w:name w:val="footer"/>
    <w:basedOn w:val="Normal"/>
    <w:link w:val="FooterChar"/>
    <w:uiPriority w:val="99"/>
    <w:unhideWhenUsed/>
    <w:rsid w:val="008145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45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480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7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B5C26D-FF7B-4226-B6E3-35DB7A9C2D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2</TotalTime>
  <Pages>6</Pages>
  <Words>1565</Words>
  <Characters>8922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ri, Aikaterini Evgenia</dc:creator>
  <cp:keywords/>
  <dc:description/>
  <cp:lastModifiedBy>Katie Miari</cp:lastModifiedBy>
  <cp:revision>23</cp:revision>
  <dcterms:created xsi:type="dcterms:W3CDTF">2020-11-01T12:38:00Z</dcterms:created>
  <dcterms:modified xsi:type="dcterms:W3CDTF">2021-04-09T06:31:00Z</dcterms:modified>
</cp:coreProperties>
</file>